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05585" w14:textId="0F36C199" w:rsidR="00945EC3" w:rsidRDefault="00C01D47">
      <w:pPr>
        <w:rPr>
          <w:rFonts w:ascii="Times New Roman" w:hAnsi="Times New Roman" w:cs="Times New Roman"/>
          <w:b/>
          <w:bCs/>
        </w:rPr>
      </w:pPr>
      <w:r w:rsidRPr="00C01D47">
        <w:rPr>
          <w:rFonts w:ascii="Times New Roman" w:hAnsi="Times New Roman" w:cs="Times New Roman"/>
          <w:b/>
          <w:bCs/>
        </w:rPr>
        <w:t xml:space="preserve">Supplementary Table 1: Example of PCNE V9.1 Problem Categories </w:t>
      </w:r>
      <w:r w:rsidR="00635505" w:rsidRPr="00C01D47">
        <w:rPr>
          <w:rFonts w:ascii="Times New Roman" w:hAnsi="Times New Roman" w:cs="Times New Roman"/>
          <w:b/>
          <w:bCs/>
        </w:rPr>
        <w:t>with</w:t>
      </w:r>
      <w:r w:rsidRPr="00C01D47">
        <w:rPr>
          <w:rFonts w:ascii="Times New Roman" w:hAnsi="Times New Roman" w:cs="Times New Roman"/>
          <w:b/>
          <w:bCs/>
        </w:rPr>
        <w:t xml:space="preserve"> Clinical Scenario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957"/>
        <w:gridCol w:w="9037"/>
      </w:tblGrid>
      <w:tr w:rsidR="002335A7" w14:paraId="00D2017E" w14:textId="77777777" w:rsidTr="00467F90">
        <w:tc>
          <w:tcPr>
            <w:tcW w:w="4957" w:type="dxa"/>
          </w:tcPr>
          <w:p w14:paraId="6E89E023" w14:textId="3A3B8CD8" w:rsidR="00C01D47" w:rsidRPr="00433763" w:rsidRDefault="00C01D4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Hlk219671387"/>
            <w:r w:rsidRPr="00433763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Type of MRP</w:t>
            </w:r>
          </w:p>
        </w:tc>
        <w:tc>
          <w:tcPr>
            <w:tcW w:w="9037" w:type="dxa"/>
          </w:tcPr>
          <w:p w14:paraId="3A687E8C" w14:textId="26F7262E" w:rsidR="00C01D47" w:rsidRPr="00433763" w:rsidRDefault="00C01D4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Example</w:t>
            </w:r>
          </w:p>
        </w:tc>
      </w:tr>
      <w:tr w:rsidR="005F5B26" w14:paraId="4C5BB986" w14:textId="77777777" w:rsidTr="00656C6E">
        <w:tc>
          <w:tcPr>
            <w:tcW w:w="0" w:type="auto"/>
            <w:gridSpan w:val="2"/>
          </w:tcPr>
          <w:p w14:paraId="166F7A5B" w14:textId="44A972C1" w:rsidR="00C01D47" w:rsidRPr="00433763" w:rsidRDefault="00C01D47" w:rsidP="005F5B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1. Treatment </w:t>
            </w:r>
            <w:r w:rsidR="00F7071E"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fectiveness</w:t>
            </w:r>
          </w:p>
        </w:tc>
      </w:tr>
      <w:tr w:rsidR="002335A7" w14:paraId="1DD0F9F5" w14:textId="77777777" w:rsidTr="00467F90">
        <w:tc>
          <w:tcPr>
            <w:tcW w:w="4957" w:type="dxa"/>
          </w:tcPr>
          <w:p w14:paraId="75E92B3C" w14:textId="5768F760" w:rsidR="00C01D47" w:rsidRPr="00433763" w:rsidRDefault="00C01D4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1.2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Drug therapy not sufficiently effective</w:t>
            </w:r>
          </w:p>
        </w:tc>
        <w:tc>
          <w:tcPr>
            <w:tcW w:w="9037" w:type="dxa"/>
          </w:tcPr>
          <w:p w14:paraId="0D2C89AC" w14:textId="5809DCDE" w:rsidR="00C01D47" w:rsidRPr="00433763" w:rsidRDefault="00B32AEB" w:rsidP="00B32A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Early post-t</w:t>
            </w:r>
            <w:r w:rsidR="00497212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ansplant administration of hepatitis B immunoglobulin as monotherapy.</w:t>
            </w:r>
          </w:p>
        </w:tc>
      </w:tr>
      <w:tr w:rsidR="002335A7" w14:paraId="2274E675" w14:textId="77777777" w:rsidTr="00467F90">
        <w:tc>
          <w:tcPr>
            <w:tcW w:w="4957" w:type="dxa"/>
          </w:tcPr>
          <w:p w14:paraId="7511E22D" w14:textId="20B563E7" w:rsidR="00C01D47" w:rsidRPr="00433763" w:rsidRDefault="00B32AE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1.3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There are untreated symptoms or indications</w:t>
            </w:r>
          </w:p>
        </w:tc>
        <w:tc>
          <w:tcPr>
            <w:tcW w:w="9037" w:type="dxa"/>
          </w:tcPr>
          <w:p w14:paraId="4A1ECA33" w14:textId="1B8C5FAC" w:rsidR="00C01D47" w:rsidRPr="00433763" w:rsidRDefault="00B32A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Absence of corticosteroid therapy in the maintenance treatment regimen of patient who underwent liver transplantation for primary sclerosing cholangitis.</w:t>
            </w:r>
          </w:p>
        </w:tc>
      </w:tr>
      <w:tr w:rsidR="002335A7" w14:paraId="7FFA0273" w14:textId="77777777" w:rsidTr="00467F90">
        <w:tc>
          <w:tcPr>
            <w:tcW w:w="4957" w:type="dxa"/>
          </w:tcPr>
          <w:p w14:paraId="02A8CD36" w14:textId="745198E4" w:rsidR="00C01D47" w:rsidRPr="00433763" w:rsidRDefault="005F5B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2.1. Treatment safety</w:t>
            </w:r>
          </w:p>
        </w:tc>
        <w:tc>
          <w:tcPr>
            <w:tcW w:w="9037" w:type="dxa"/>
          </w:tcPr>
          <w:p w14:paraId="20D53D6D" w14:textId="54FC0996" w:rsidR="00C01D47" w:rsidRPr="00433763" w:rsidRDefault="005F5B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Increase in international normalized ratio (INR) associated with piperacillin-tazobactam use.</w:t>
            </w:r>
          </w:p>
        </w:tc>
      </w:tr>
      <w:tr w:rsidR="005F5B26" w14:paraId="2DAA7B0F" w14:textId="77777777" w:rsidTr="00D3672A">
        <w:tc>
          <w:tcPr>
            <w:tcW w:w="0" w:type="auto"/>
            <w:gridSpan w:val="2"/>
          </w:tcPr>
          <w:p w14:paraId="7C5CAB08" w14:textId="104D1E20" w:rsidR="005F5B26" w:rsidRPr="00433763" w:rsidRDefault="005F5B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3. Others</w:t>
            </w:r>
          </w:p>
        </w:tc>
      </w:tr>
      <w:tr w:rsidR="002335A7" w14:paraId="73F7E07F" w14:textId="77777777" w:rsidTr="00467F90">
        <w:tc>
          <w:tcPr>
            <w:tcW w:w="4957" w:type="dxa"/>
          </w:tcPr>
          <w:p w14:paraId="003FA9A6" w14:textId="1CF59135" w:rsidR="00C01D47" w:rsidRPr="00433763" w:rsidRDefault="005F5B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3.1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Unnecessary drug therapy</w:t>
            </w:r>
          </w:p>
        </w:tc>
        <w:tc>
          <w:tcPr>
            <w:tcW w:w="9037" w:type="dxa"/>
          </w:tcPr>
          <w:p w14:paraId="255BE573" w14:textId="5B0958A9" w:rsidR="00C01D47" w:rsidRPr="00433763" w:rsidRDefault="005F5B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Administration of piracetam therapy despite the absence of cognitive impairment in the patient.</w:t>
            </w:r>
          </w:p>
        </w:tc>
      </w:tr>
      <w:tr w:rsidR="00EC6CA6" w14:paraId="5AF5E328" w14:textId="77777777" w:rsidTr="00467F90">
        <w:tc>
          <w:tcPr>
            <w:tcW w:w="4957" w:type="dxa"/>
          </w:tcPr>
          <w:p w14:paraId="2EF0AB81" w14:textId="36E6CE41" w:rsidR="005F5B26" w:rsidRPr="00433763" w:rsidRDefault="005F5B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Causes of MRP</w:t>
            </w:r>
          </w:p>
        </w:tc>
        <w:tc>
          <w:tcPr>
            <w:tcW w:w="9037" w:type="dxa"/>
          </w:tcPr>
          <w:p w14:paraId="61F04E3A" w14:textId="5F4AB935" w:rsidR="005F5B26" w:rsidRPr="00433763" w:rsidRDefault="005F5B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Example</w:t>
            </w:r>
          </w:p>
        </w:tc>
      </w:tr>
      <w:tr w:rsidR="00676574" w14:paraId="6004E58A" w14:textId="77777777" w:rsidTr="004D4ABA">
        <w:tc>
          <w:tcPr>
            <w:tcW w:w="0" w:type="auto"/>
            <w:gridSpan w:val="2"/>
          </w:tcPr>
          <w:p w14:paraId="7032982D" w14:textId="3C823A9C" w:rsidR="00676574" w:rsidRPr="00433763" w:rsidRDefault="00676574" w:rsidP="006765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  <w:szCs w:val="22"/>
              </w:rPr>
              <w:t xml:space="preserve">C1. Drug </w:t>
            </w:r>
            <w:r w:rsidR="00F7071E" w:rsidRPr="00433763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  <w:szCs w:val="22"/>
              </w:rPr>
              <w:t>Selection</w:t>
            </w:r>
          </w:p>
        </w:tc>
      </w:tr>
      <w:tr w:rsidR="00EC6CA6" w14:paraId="2B399500" w14:textId="77777777" w:rsidTr="00467F90">
        <w:tc>
          <w:tcPr>
            <w:tcW w:w="4957" w:type="dxa"/>
          </w:tcPr>
          <w:p w14:paraId="19C5F413" w14:textId="250A95F3" w:rsidR="00676574" w:rsidRPr="00433763" w:rsidRDefault="00676574" w:rsidP="006765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1.1.</w:t>
            </w:r>
            <w:r w:rsidR="00A41DC1" w:rsidRPr="00433763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41DC1" w:rsidRPr="00433763">
              <w:rPr>
                <w:rFonts w:ascii="Times New Roman" w:hAnsi="Times New Roman" w:cs="Times New Roman"/>
                <w:sz w:val="22"/>
                <w:szCs w:val="22"/>
              </w:rPr>
              <w:t>Drug not appropriate per guidelines/formulary</w:t>
            </w:r>
          </w:p>
        </w:tc>
        <w:tc>
          <w:tcPr>
            <w:tcW w:w="9037" w:type="dxa"/>
          </w:tcPr>
          <w:p w14:paraId="5A312A88" w14:textId="38386A76" w:rsidR="00676574" w:rsidRPr="00433763" w:rsidRDefault="00661779" w:rsidP="006765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Use of tigecyc</w:t>
            </w:r>
            <w:r w:rsidR="005938EF" w:rsidRPr="00433763">
              <w:rPr>
                <w:rFonts w:ascii="Times New Roman" w:hAnsi="Times New Roman" w:cs="Times New Roman"/>
                <w:sz w:val="22"/>
                <w:szCs w:val="22"/>
              </w:rPr>
              <w:t>line as first-line antibiotic therapy in a patient with urinary tract infection</w:t>
            </w:r>
          </w:p>
        </w:tc>
      </w:tr>
      <w:tr w:rsidR="00EC6CA6" w14:paraId="2151B960" w14:textId="77777777" w:rsidTr="00467F90">
        <w:tc>
          <w:tcPr>
            <w:tcW w:w="4957" w:type="dxa"/>
          </w:tcPr>
          <w:p w14:paraId="6F77AAF8" w14:textId="7310BCD6" w:rsidR="00676574" w:rsidRPr="00433763" w:rsidRDefault="008723A0" w:rsidP="006765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1.2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No indication for the drug</w:t>
            </w:r>
          </w:p>
        </w:tc>
        <w:tc>
          <w:tcPr>
            <w:tcW w:w="9037" w:type="dxa"/>
          </w:tcPr>
          <w:p w14:paraId="5CE6E7A6" w14:textId="2CCC3867" w:rsidR="00676574" w:rsidRPr="00433763" w:rsidRDefault="00F873EE" w:rsidP="006765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0B1D4E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dministration of antidiabetic therapy to </w:t>
            </w:r>
            <w:proofErr w:type="gramStart"/>
            <w:r w:rsidR="00635505" w:rsidRPr="00433763">
              <w:rPr>
                <w:rFonts w:ascii="Times New Roman" w:hAnsi="Times New Roman" w:cs="Times New Roman"/>
                <w:sz w:val="22"/>
                <w:szCs w:val="22"/>
              </w:rPr>
              <w:t>patient</w:t>
            </w:r>
            <w:proofErr w:type="gramEnd"/>
            <w:r w:rsidR="00635505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B1D4E" w:rsidRPr="00433763">
              <w:rPr>
                <w:rFonts w:ascii="Times New Roman" w:hAnsi="Times New Roman" w:cs="Times New Roman"/>
                <w:sz w:val="22"/>
                <w:szCs w:val="22"/>
              </w:rPr>
              <w:t>without a diagnosis of diabetes or related comorbidit</w:t>
            </w:r>
            <w:r w:rsidR="00DA0FA1" w:rsidRPr="00433763">
              <w:rPr>
                <w:rFonts w:ascii="Times New Roman" w:hAnsi="Times New Roman" w:cs="Times New Roman"/>
                <w:sz w:val="22"/>
                <w:szCs w:val="22"/>
              </w:rPr>
              <w:t>ies.</w:t>
            </w:r>
          </w:p>
        </w:tc>
      </w:tr>
      <w:tr w:rsidR="00EC6CA6" w14:paraId="3B34864B" w14:textId="77777777" w:rsidTr="00467F90">
        <w:tc>
          <w:tcPr>
            <w:tcW w:w="4957" w:type="dxa"/>
          </w:tcPr>
          <w:p w14:paraId="0570573A" w14:textId="7036608A" w:rsidR="00DA0FA1" w:rsidRPr="00433763" w:rsidRDefault="00635505" w:rsidP="006765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1.3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Inappropriate combination with other drugs and/or supplements such as herbal ones</w:t>
            </w:r>
          </w:p>
        </w:tc>
        <w:tc>
          <w:tcPr>
            <w:tcW w:w="9037" w:type="dxa"/>
          </w:tcPr>
          <w:p w14:paraId="41CEF25C" w14:textId="443C7C43" w:rsidR="00DA0FA1" w:rsidRPr="00433763" w:rsidRDefault="00510AAF" w:rsidP="006765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Increa</w:t>
            </w:r>
            <w:r w:rsidR="00BF7BF3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se in tacrolimus blood level associated with </w:t>
            </w:r>
            <w:r w:rsidR="005D37A6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concomitant </w:t>
            </w:r>
            <w:r w:rsidR="0063511B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use </w:t>
            </w:r>
            <w:r w:rsidR="00613284"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r w:rsidR="0063511B" w:rsidRPr="00433763">
              <w:rPr>
                <w:rFonts w:ascii="Times New Roman" w:hAnsi="Times New Roman" w:cs="Times New Roman"/>
                <w:sz w:val="22"/>
                <w:szCs w:val="22"/>
              </w:rPr>
              <w:t>tigecycline</w:t>
            </w:r>
            <w:r w:rsidR="005D37A6" w:rsidRPr="0043376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C6CA6" w14:paraId="6F3DC63B" w14:textId="77777777" w:rsidTr="00467F90">
        <w:tc>
          <w:tcPr>
            <w:tcW w:w="4957" w:type="dxa"/>
          </w:tcPr>
          <w:p w14:paraId="0603001E" w14:textId="59E08CB2" w:rsidR="005D37A6" w:rsidRPr="00433763" w:rsidRDefault="008D7621" w:rsidP="006765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1.4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Unnecessary duplication within drug class or active ingredient</w:t>
            </w:r>
          </w:p>
        </w:tc>
        <w:tc>
          <w:tcPr>
            <w:tcW w:w="9037" w:type="dxa"/>
          </w:tcPr>
          <w:p w14:paraId="3C284076" w14:textId="50D745BA" w:rsidR="005D37A6" w:rsidRPr="00433763" w:rsidRDefault="0087005F" w:rsidP="006765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Concomitan</w:t>
            </w:r>
            <w:r w:rsidR="0063511B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t prescription of two different pharmaceutical products containing </w:t>
            </w:r>
            <w:r w:rsidR="00CD4F49" w:rsidRPr="00433763">
              <w:rPr>
                <w:rFonts w:ascii="Times New Roman" w:hAnsi="Times New Roman" w:cs="Times New Roman"/>
                <w:sz w:val="22"/>
                <w:szCs w:val="22"/>
              </w:rPr>
              <w:t>ipratropium bromide in the same patient.</w:t>
            </w:r>
          </w:p>
        </w:tc>
      </w:tr>
      <w:tr w:rsidR="00EC6CA6" w14:paraId="67A5F56D" w14:textId="77777777" w:rsidTr="00467F90">
        <w:tc>
          <w:tcPr>
            <w:tcW w:w="4957" w:type="dxa"/>
          </w:tcPr>
          <w:p w14:paraId="40748B36" w14:textId="52DFE0E3" w:rsidR="005D37A6" w:rsidRPr="00433763" w:rsidRDefault="000C068C" w:rsidP="006765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1.5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Drug not prescribed for an existing indication</w:t>
            </w:r>
          </w:p>
        </w:tc>
        <w:tc>
          <w:tcPr>
            <w:tcW w:w="9037" w:type="dxa"/>
          </w:tcPr>
          <w:p w14:paraId="520D69F0" w14:textId="5F3D3146" w:rsidR="005D37A6" w:rsidRPr="00433763" w:rsidRDefault="003560B9" w:rsidP="006765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Failure to </w:t>
            </w:r>
            <w:r w:rsidR="00B91655" w:rsidRPr="00433763">
              <w:rPr>
                <w:rFonts w:ascii="Times New Roman" w:hAnsi="Times New Roman" w:cs="Times New Roman"/>
                <w:sz w:val="22"/>
                <w:szCs w:val="22"/>
              </w:rPr>
              <w:t>administer Cytomegalovirus (CMV) proph</w:t>
            </w:r>
            <w:r w:rsidR="002335A7" w:rsidRPr="00433763">
              <w:rPr>
                <w:rFonts w:ascii="Times New Roman" w:hAnsi="Times New Roman" w:cs="Times New Roman"/>
                <w:sz w:val="22"/>
                <w:szCs w:val="22"/>
              </w:rPr>
              <w:t>ylaxis with valganciclovir/ganciclovir despite a clear indication in the patient.</w:t>
            </w:r>
          </w:p>
        </w:tc>
      </w:tr>
      <w:tr w:rsidR="002335A7" w14:paraId="410CD7AE" w14:textId="77777777" w:rsidTr="00467F90">
        <w:tc>
          <w:tcPr>
            <w:tcW w:w="4957" w:type="dxa"/>
          </w:tcPr>
          <w:p w14:paraId="2219FA57" w14:textId="5B38925A" w:rsidR="002335A7" w:rsidRPr="00433763" w:rsidRDefault="00F73752" w:rsidP="006765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1.6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Excessive variety of drugs for same indication</w:t>
            </w:r>
          </w:p>
        </w:tc>
        <w:tc>
          <w:tcPr>
            <w:tcW w:w="9037" w:type="dxa"/>
          </w:tcPr>
          <w:p w14:paraId="59A599DF" w14:textId="35EE89DE" w:rsidR="002335A7" w:rsidRPr="00433763" w:rsidRDefault="00747E0B" w:rsidP="006765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A combined treatment app</w:t>
            </w:r>
            <w:r w:rsidR="001339DF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roach involving the concomitant administration of norepinephrine and </w:t>
            </w:r>
            <w:proofErr w:type="spellStart"/>
            <w:r w:rsidR="001339DF" w:rsidRPr="00433763">
              <w:rPr>
                <w:rFonts w:ascii="Times New Roman" w:hAnsi="Times New Roman" w:cs="Times New Roman"/>
                <w:sz w:val="22"/>
                <w:szCs w:val="22"/>
              </w:rPr>
              <w:t>terlipressin</w:t>
            </w:r>
            <w:proofErr w:type="spellEnd"/>
            <w:r w:rsidR="001339DF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with albumin support in an intensive </w:t>
            </w:r>
            <w:r w:rsidR="00EC6CA6" w:rsidRPr="00433763">
              <w:rPr>
                <w:rFonts w:ascii="Times New Roman" w:hAnsi="Times New Roman" w:cs="Times New Roman"/>
                <w:sz w:val="22"/>
                <w:szCs w:val="22"/>
              </w:rPr>
              <w:t>care patient who developed hepatorenal syndrome.</w:t>
            </w:r>
          </w:p>
        </w:tc>
      </w:tr>
      <w:tr w:rsidR="00E03E32" w14:paraId="6F6426A5" w14:textId="77777777" w:rsidTr="00442B01">
        <w:tc>
          <w:tcPr>
            <w:tcW w:w="0" w:type="auto"/>
            <w:gridSpan w:val="2"/>
          </w:tcPr>
          <w:p w14:paraId="78ABBC4F" w14:textId="0CE012B1" w:rsidR="00E03E32" w:rsidRPr="00433763" w:rsidRDefault="00E03E32" w:rsidP="006765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54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2 Dosage Form</w:t>
            </w:r>
          </w:p>
        </w:tc>
      </w:tr>
      <w:tr w:rsidR="00E03E32" w14:paraId="27DE0B9E" w14:textId="77777777" w:rsidTr="00467F90">
        <w:tc>
          <w:tcPr>
            <w:tcW w:w="4957" w:type="dxa"/>
          </w:tcPr>
          <w:p w14:paraId="3BCB410E" w14:textId="26A05A6A" w:rsidR="00E03E32" w:rsidRPr="00433763" w:rsidRDefault="008B4E1E" w:rsidP="006765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2.1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Inappropriate dosage form/formulation for the patient</w:t>
            </w:r>
          </w:p>
        </w:tc>
        <w:tc>
          <w:tcPr>
            <w:tcW w:w="9037" w:type="dxa"/>
          </w:tcPr>
          <w:p w14:paraId="7F8B8E46" w14:textId="067E8062" w:rsidR="00E03E32" w:rsidRPr="00433763" w:rsidRDefault="00F42283" w:rsidP="006765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Use of </w:t>
            </w:r>
            <w:r w:rsidR="00B26822" w:rsidRPr="00433763">
              <w:rPr>
                <w:rFonts w:ascii="Times New Roman" w:hAnsi="Times New Roman" w:cs="Times New Roman"/>
                <w:sz w:val="22"/>
                <w:szCs w:val="22"/>
              </w:rPr>
              <w:t>extended-release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06210" w:rsidRPr="00433763">
              <w:rPr>
                <w:rFonts w:ascii="Times New Roman" w:hAnsi="Times New Roman" w:cs="Times New Roman"/>
                <w:sz w:val="22"/>
                <w:szCs w:val="22"/>
              </w:rPr>
              <w:t>metoprolol succinate in a patient receiving enteral tube feeding.</w:t>
            </w:r>
          </w:p>
        </w:tc>
      </w:tr>
      <w:tr w:rsidR="00A1355A" w14:paraId="169480B3" w14:textId="77777777" w:rsidTr="000D58C6">
        <w:tc>
          <w:tcPr>
            <w:tcW w:w="0" w:type="auto"/>
            <w:gridSpan w:val="2"/>
          </w:tcPr>
          <w:p w14:paraId="2C56BCC4" w14:textId="42A219C5" w:rsidR="00A1355A" w:rsidRPr="00433763" w:rsidRDefault="00A1355A" w:rsidP="006765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35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3. Dosage selection</w:t>
            </w:r>
          </w:p>
        </w:tc>
      </w:tr>
      <w:tr w:rsidR="00E03E32" w14:paraId="403DC4E5" w14:textId="77777777" w:rsidTr="00467F90">
        <w:tc>
          <w:tcPr>
            <w:tcW w:w="4957" w:type="dxa"/>
          </w:tcPr>
          <w:p w14:paraId="63F0B2DB" w14:textId="07286233" w:rsidR="00E03E32" w:rsidRPr="00433763" w:rsidRDefault="00B26822" w:rsidP="006765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3.1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Drug dose too low</w:t>
            </w:r>
          </w:p>
        </w:tc>
        <w:tc>
          <w:tcPr>
            <w:tcW w:w="9037" w:type="dxa"/>
          </w:tcPr>
          <w:p w14:paraId="240A752B" w14:textId="34B69B7F" w:rsidR="00E03E32" w:rsidRPr="00433763" w:rsidRDefault="00124262" w:rsidP="006765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In a pediatric patient with Wilson disease weigh</w:t>
            </w:r>
            <w:r w:rsidR="009B1026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ing </w:t>
            </w:r>
            <w:r w:rsidR="004121D5" w:rsidRPr="0043376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B1026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0 kg, </w:t>
            </w:r>
            <w:proofErr w:type="spellStart"/>
            <w:r w:rsidR="009B1026" w:rsidRPr="00433763">
              <w:rPr>
                <w:rFonts w:ascii="Times New Roman" w:hAnsi="Times New Roman" w:cs="Times New Roman"/>
                <w:sz w:val="22"/>
                <w:szCs w:val="22"/>
              </w:rPr>
              <w:t>trientine</w:t>
            </w:r>
            <w:proofErr w:type="spellEnd"/>
            <w:r w:rsidR="009B1026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was prescribed at a daily dose of </w:t>
            </w:r>
            <w:r w:rsidR="004121D5" w:rsidRPr="00433763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9B1026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0 mg, </w:t>
            </w:r>
            <w:r w:rsidR="0012178A" w:rsidRPr="00433763">
              <w:rPr>
                <w:rFonts w:ascii="Times New Roman" w:hAnsi="Times New Roman" w:cs="Times New Roman"/>
                <w:sz w:val="22"/>
                <w:szCs w:val="22"/>
              </w:rPr>
              <w:t>which falls below the recommended dosing range of 10-15 mg/kg/day.</w:t>
            </w:r>
          </w:p>
        </w:tc>
      </w:tr>
      <w:tr w:rsidR="00E03E32" w14:paraId="61BF9E85" w14:textId="77777777" w:rsidTr="00467F90">
        <w:tc>
          <w:tcPr>
            <w:tcW w:w="4957" w:type="dxa"/>
          </w:tcPr>
          <w:p w14:paraId="65764894" w14:textId="39AE3ED8" w:rsidR="00E03E32" w:rsidRPr="00433763" w:rsidRDefault="00524A95" w:rsidP="006765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3.2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Drug dose too high</w:t>
            </w:r>
          </w:p>
        </w:tc>
        <w:tc>
          <w:tcPr>
            <w:tcW w:w="9037" w:type="dxa"/>
          </w:tcPr>
          <w:p w14:paraId="05CB426A" w14:textId="7C578D44" w:rsidR="00E03E32" w:rsidRPr="00433763" w:rsidRDefault="0041021E" w:rsidP="006132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In a patient</w:t>
            </w:r>
            <w:r w:rsidR="00D64724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with reduced </w:t>
            </w:r>
            <w:r w:rsidR="007F35EB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renal function (eGFR:50 </w:t>
            </w:r>
            <w:r w:rsidR="00662CF7" w:rsidRPr="00433763">
              <w:rPr>
                <w:rFonts w:ascii="Times New Roman" w:hAnsi="Times New Roman" w:cs="Times New Roman"/>
                <w:sz w:val="22"/>
                <w:szCs w:val="22"/>
              </w:rPr>
              <w:t>mL/dk 1.73 m</w:t>
            </w:r>
            <w:r w:rsidR="00662CF7" w:rsidRPr="0043376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="001047F6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), digoxin was prescribed at 0.25 mg/day instead of the </w:t>
            </w:r>
            <w:r w:rsidR="00613284">
              <w:rPr>
                <w:rFonts w:ascii="Times New Roman" w:hAnsi="Times New Roman" w:cs="Times New Roman"/>
                <w:sz w:val="22"/>
                <w:szCs w:val="22"/>
              </w:rPr>
              <w:t>recommended</w:t>
            </w:r>
            <w:r w:rsidR="001047F6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0.125 mg/day.</w:t>
            </w:r>
          </w:p>
        </w:tc>
      </w:tr>
      <w:tr w:rsidR="00E03E32" w14:paraId="02E08BA6" w14:textId="77777777" w:rsidTr="00467F90">
        <w:tc>
          <w:tcPr>
            <w:tcW w:w="4957" w:type="dxa"/>
          </w:tcPr>
          <w:p w14:paraId="69FC5616" w14:textId="3C4A73D7" w:rsidR="00E03E32" w:rsidRPr="00433763" w:rsidRDefault="00E57F08" w:rsidP="006765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3.3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Dosing regimen </w:t>
            </w:r>
            <w:proofErr w:type="gramStart"/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not frequent</w:t>
            </w:r>
            <w:proofErr w:type="gramEnd"/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enough</w:t>
            </w:r>
          </w:p>
        </w:tc>
        <w:tc>
          <w:tcPr>
            <w:tcW w:w="9037" w:type="dxa"/>
          </w:tcPr>
          <w:p w14:paraId="107F68B4" w14:textId="17C180D3" w:rsidR="00E03E32" w:rsidRPr="00433763" w:rsidRDefault="001F37EA" w:rsidP="006132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In a patient with impaired renal function, teicoplanin </w:t>
            </w:r>
            <w:r w:rsidR="00CC7D25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was administered at 72-hour intervals instead of the </w:t>
            </w:r>
            <w:r w:rsidR="00613284">
              <w:rPr>
                <w:rFonts w:ascii="Times New Roman" w:hAnsi="Times New Roman" w:cs="Times New Roman"/>
                <w:sz w:val="22"/>
                <w:szCs w:val="22"/>
              </w:rPr>
              <w:t>recommended</w:t>
            </w:r>
            <w:r w:rsidR="00CC7D25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48-hour dosing schedule</w:t>
            </w:r>
            <w:r w:rsidR="00836EA1" w:rsidRPr="00433763">
              <w:rPr>
                <w:rFonts w:ascii="Times New Roman" w:hAnsi="Times New Roman" w:cs="Times New Roman"/>
                <w:sz w:val="22"/>
                <w:szCs w:val="22"/>
              </w:rPr>
              <w:t>, resulting in an extended dosing interval.</w:t>
            </w:r>
          </w:p>
        </w:tc>
      </w:tr>
      <w:bookmarkEnd w:id="0"/>
    </w:tbl>
    <w:p w14:paraId="71BAA08A" w14:textId="77777777" w:rsidR="00433763" w:rsidRDefault="00433763">
      <w:pPr>
        <w:rPr>
          <w:rFonts w:ascii="Times New Roman" w:hAnsi="Times New Roman" w:cs="Times New Roman"/>
          <w:b/>
          <w:bCs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276"/>
        <w:gridCol w:w="9728"/>
      </w:tblGrid>
      <w:tr w:rsidR="0046635B" w14:paraId="573411CF" w14:textId="77777777" w:rsidTr="00221DC4">
        <w:trPr>
          <w:trHeight w:val="426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66B2DA8D" w14:textId="4DFA1CFC" w:rsidR="0046635B" w:rsidRPr="0046635B" w:rsidRDefault="0046635B" w:rsidP="0046635B">
            <w:pPr>
              <w:rPr>
                <w:rFonts w:ascii="Times New Roman" w:hAnsi="Times New Roman" w:cs="Times New Roman"/>
                <w:b/>
                <w:bCs/>
              </w:rPr>
            </w:pPr>
            <w:r w:rsidRPr="0046635B">
              <w:rPr>
                <w:rFonts w:ascii="Times New Roman" w:hAnsi="Times New Roman" w:cs="Times New Roman"/>
                <w:b/>
                <w:bCs/>
              </w:rPr>
              <w:lastRenderedPageBreak/>
              <w:t>Supplementary Table 1: Example of PCNE V9.1 Problem Categories with Clinical Scenarios</w:t>
            </w:r>
            <w:r w:rsidR="00E26ECD">
              <w:rPr>
                <w:rFonts w:ascii="Times New Roman" w:hAnsi="Times New Roman" w:cs="Times New Roman"/>
                <w:b/>
                <w:bCs/>
              </w:rPr>
              <w:t xml:space="preserve"> (Continue)</w:t>
            </w:r>
          </w:p>
          <w:p w14:paraId="05A2F23F" w14:textId="77777777" w:rsidR="0046635B" w:rsidRDefault="0046635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A58E1" w14:paraId="7FC794BD" w14:textId="77777777" w:rsidTr="00221DC4">
        <w:tc>
          <w:tcPr>
            <w:tcW w:w="4320" w:type="dxa"/>
          </w:tcPr>
          <w:p w14:paraId="039C1183" w14:textId="13E9CFA7" w:rsidR="00887F2B" w:rsidRPr="00433763" w:rsidRDefault="00887F2B" w:rsidP="00887F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3.4. </w:t>
            </w:r>
            <w:proofErr w:type="gramStart"/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Dosing</w:t>
            </w:r>
            <w:proofErr w:type="gramEnd"/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regimen too frequent</w:t>
            </w:r>
          </w:p>
        </w:tc>
        <w:tc>
          <w:tcPr>
            <w:tcW w:w="9684" w:type="dxa"/>
          </w:tcPr>
          <w:p w14:paraId="155883DE" w14:textId="0BD003DA" w:rsidR="00887F2B" w:rsidRPr="00433763" w:rsidRDefault="00887F2B" w:rsidP="00887F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In a patient with impaired renal function, meropenem was administered every 8 hours rather than the recommended 12-hour interval, resulting in increased dosing frequency.</w:t>
            </w:r>
          </w:p>
        </w:tc>
      </w:tr>
      <w:tr w:rsidR="00AA58E1" w14:paraId="2BA2664E" w14:textId="77777777" w:rsidTr="00221DC4">
        <w:tc>
          <w:tcPr>
            <w:tcW w:w="4320" w:type="dxa"/>
          </w:tcPr>
          <w:p w14:paraId="26A22699" w14:textId="6236BC4A" w:rsidR="00887F2B" w:rsidRPr="00433763" w:rsidRDefault="0018508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3.5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Instructions regarding timing of dose are unclear, incorrect, or incomplete</w:t>
            </w:r>
          </w:p>
        </w:tc>
        <w:tc>
          <w:tcPr>
            <w:tcW w:w="9684" w:type="dxa"/>
          </w:tcPr>
          <w:p w14:paraId="35AF92E0" w14:textId="7CB74CCB" w:rsidR="00887F2B" w:rsidRPr="00433763" w:rsidRDefault="00430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Administration </w:t>
            </w:r>
            <w:r w:rsidR="006155C0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of corticosteroids in the evening rather than in the </w:t>
            </w:r>
            <w:r w:rsidR="00A878D4" w:rsidRPr="00433763">
              <w:rPr>
                <w:rFonts w:ascii="Times New Roman" w:hAnsi="Times New Roman" w:cs="Times New Roman"/>
                <w:sz w:val="22"/>
                <w:szCs w:val="22"/>
              </w:rPr>
              <w:t>morning, contrary</w:t>
            </w:r>
            <w:r w:rsidR="00067ECC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to dosing aligned with the patient’s circadi</w:t>
            </w:r>
            <w:r w:rsidR="00A878D4" w:rsidRPr="00433763">
              <w:rPr>
                <w:rFonts w:ascii="Times New Roman" w:hAnsi="Times New Roman" w:cs="Times New Roman"/>
                <w:sz w:val="22"/>
                <w:szCs w:val="22"/>
              </w:rPr>
              <w:t>an rhythm.</w:t>
            </w:r>
          </w:p>
        </w:tc>
      </w:tr>
      <w:tr w:rsidR="00AA58E1" w14:paraId="3BEF2553" w14:textId="77777777" w:rsidTr="00221DC4">
        <w:tc>
          <w:tcPr>
            <w:tcW w:w="4320" w:type="dxa"/>
          </w:tcPr>
          <w:p w14:paraId="103B8A64" w14:textId="747BADEA" w:rsidR="00887F2B" w:rsidRPr="00433763" w:rsidRDefault="000379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4.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ation of Therapy</w:t>
            </w:r>
          </w:p>
        </w:tc>
        <w:tc>
          <w:tcPr>
            <w:tcW w:w="9684" w:type="dxa"/>
          </w:tcPr>
          <w:p w14:paraId="5738DFD0" w14:textId="77777777" w:rsidR="00887F2B" w:rsidRPr="00433763" w:rsidRDefault="00887F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AA58E1" w14:paraId="7A5ECBE0" w14:textId="77777777" w:rsidTr="00221DC4">
        <w:tc>
          <w:tcPr>
            <w:tcW w:w="4320" w:type="dxa"/>
          </w:tcPr>
          <w:p w14:paraId="6077B72B" w14:textId="1FD6B7ED" w:rsidR="00887F2B" w:rsidRPr="00433763" w:rsidRDefault="001F56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4.1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Duration of therapy too short</w:t>
            </w:r>
          </w:p>
        </w:tc>
        <w:tc>
          <w:tcPr>
            <w:tcW w:w="9684" w:type="dxa"/>
          </w:tcPr>
          <w:p w14:paraId="6BBADA8A" w14:textId="4D6C4AE3" w:rsidR="00887F2B" w:rsidRPr="00433763" w:rsidRDefault="00A34E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Discontinu</w:t>
            </w:r>
            <w:r w:rsidR="00D24C3D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ation of mycophenolate mofetil in the patient before completion of the </w:t>
            </w:r>
            <w:r w:rsidR="009E6711" w:rsidRPr="00433763">
              <w:rPr>
                <w:rFonts w:ascii="Times New Roman" w:hAnsi="Times New Roman" w:cs="Times New Roman"/>
                <w:sz w:val="22"/>
                <w:szCs w:val="22"/>
              </w:rPr>
              <w:t>recommended</w:t>
            </w:r>
            <w:r w:rsidR="00D24C3D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minimum </w:t>
            </w:r>
            <w:r w:rsidR="00897F5E" w:rsidRPr="00433763">
              <w:rPr>
                <w:rFonts w:ascii="Times New Roman" w:hAnsi="Times New Roman" w:cs="Times New Roman"/>
                <w:sz w:val="22"/>
                <w:szCs w:val="22"/>
              </w:rPr>
              <w:t>3-month</w:t>
            </w:r>
            <w:r w:rsidR="00D24C3D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treatment period.</w:t>
            </w:r>
          </w:p>
        </w:tc>
      </w:tr>
      <w:tr w:rsidR="00AA58E1" w14:paraId="205AF994" w14:textId="77777777" w:rsidTr="00221DC4">
        <w:tc>
          <w:tcPr>
            <w:tcW w:w="4320" w:type="dxa"/>
          </w:tcPr>
          <w:p w14:paraId="21C0585F" w14:textId="3F38FE68" w:rsidR="00887F2B" w:rsidRPr="00433763" w:rsidRDefault="0072442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4.2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Duration of therapy too long</w:t>
            </w:r>
          </w:p>
        </w:tc>
        <w:tc>
          <w:tcPr>
            <w:tcW w:w="9684" w:type="dxa"/>
          </w:tcPr>
          <w:p w14:paraId="6B0B020F" w14:textId="41032ABF" w:rsidR="00887F2B" w:rsidRPr="00433763" w:rsidRDefault="00717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Administration of</w:t>
            </w:r>
            <w:r w:rsidR="00502A7E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502A7E" w:rsidRPr="00433763">
              <w:rPr>
                <w:rFonts w:ascii="Times New Roman" w:hAnsi="Times New Roman" w:cs="Times New Roman"/>
                <w:sz w:val="22"/>
                <w:szCs w:val="22"/>
              </w:rPr>
              <w:t>terlipressin</w:t>
            </w:r>
            <w:proofErr w:type="spellEnd"/>
            <w:r w:rsidR="00502A7E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for 10 days in a patient with</w:t>
            </w:r>
            <w:r w:rsidR="003D48AD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gastr</w:t>
            </w:r>
            <w:r w:rsidR="00FB3F5A" w:rsidRPr="00433763">
              <w:rPr>
                <w:rFonts w:ascii="Times New Roman" w:hAnsi="Times New Roman" w:cs="Times New Roman"/>
                <w:sz w:val="22"/>
                <w:szCs w:val="22"/>
              </w:rPr>
              <w:t>oesophageal variceal bleeding, exceeding guideline-recommend duration.</w:t>
            </w:r>
          </w:p>
        </w:tc>
      </w:tr>
      <w:tr w:rsidR="00C77670" w14:paraId="7CE41770" w14:textId="77777777" w:rsidTr="00221DC4">
        <w:tc>
          <w:tcPr>
            <w:tcW w:w="14004" w:type="dxa"/>
            <w:gridSpan w:val="2"/>
          </w:tcPr>
          <w:p w14:paraId="7FEB31D8" w14:textId="0BC5A167" w:rsidR="00C77670" w:rsidRPr="00433763" w:rsidRDefault="00C7767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.6 Medication Administration Process</w:t>
            </w:r>
          </w:p>
        </w:tc>
      </w:tr>
      <w:tr w:rsidR="00AA58E1" w14:paraId="0B5128FA" w14:textId="77777777" w:rsidTr="00221DC4">
        <w:tc>
          <w:tcPr>
            <w:tcW w:w="4320" w:type="dxa"/>
          </w:tcPr>
          <w:p w14:paraId="55641A26" w14:textId="226E4A73" w:rsidR="00887F2B" w:rsidRPr="00433763" w:rsidRDefault="003123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6.1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Inappropriate timing of administration and/or dosing intervals by healthcare provider</w:t>
            </w:r>
          </w:p>
        </w:tc>
        <w:tc>
          <w:tcPr>
            <w:tcW w:w="9684" w:type="dxa"/>
          </w:tcPr>
          <w:p w14:paraId="7C4C0462" w14:textId="12E45538" w:rsidR="00887F2B" w:rsidRPr="00433763" w:rsidRDefault="009E6711" w:rsidP="006132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Ceftazidime</w:t>
            </w:r>
            <w:r w:rsidR="00E748DC" w:rsidRPr="00433763">
              <w:rPr>
                <w:rFonts w:ascii="Times New Roman" w:hAnsi="Times New Roman" w:cs="Times New Roman"/>
                <w:sz w:val="22"/>
                <w:szCs w:val="22"/>
              </w:rPr>
              <w:t>-avibactam</w:t>
            </w:r>
            <w:r w:rsidR="001F7735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was administered as a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30-minute</w:t>
            </w:r>
            <w:r w:rsidR="001F7735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infusion</w:t>
            </w:r>
            <w:r w:rsidR="001F7735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instead of the </w:t>
            </w:r>
            <w:r w:rsidR="00613284">
              <w:rPr>
                <w:rFonts w:ascii="Times New Roman" w:hAnsi="Times New Roman" w:cs="Times New Roman"/>
                <w:sz w:val="22"/>
                <w:szCs w:val="22"/>
              </w:rPr>
              <w:t>recommended</w:t>
            </w:r>
            <w:r w:rsidR="001F7735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31C99" w:rsidRPr="00433763">
              <w:rPr>
                <w:rFonts w:ascii="Times New Roman" w:hAnsi="Times New Roman" w:cs="Times New Roman"/>
                <w:sz w:val="22"/>
                <w:szCs w:val="22"/>
              </w:rPr>
              <w:t>2-hour infusion required to achieve pharmacokinetic/pharmacodyna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mic targets.</w:t>
            </w:r>
          </w:p>
        </w:tc>
      </w:tr>
      <w:tr w:rsidR="00AA58E1" w14:paraId="01177C9E" w14:textId="77777777" w:rsidTr="00221DC4">
        <w:tc>
          <w:tcPr>
            <w:tcW w:w="4320" w:type="dxa"/>
          </w:tcPr>
          <w:p w14:paraId="439DBE96" w14:textId="47DD5CDC" w:rsidR="00887F2B" w:rsidRPr="00433763" w:rsidRDefault="00E405B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green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6.2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Drug under-administered by healthcare provider</w:t>
            </w:r>
          </w:p>
        </w:tc>
        <w:tc>
          <w:tcPr>
            <w:tcW w:w="9684" w:type="dxa"/>
          </w:tcPr>
          <w:p w14:paraId="15A54A13" w14:textId="5CA61331" w:rsidR="00887F2B" w:rsidRPr="00433763" w:rsidRDefault="0018259C" w:rsidP="00613284">
            <w:pPr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Levothyroxine was taken by the patient in the </w:t>
            </w:r>
            <w:proofErr w:type="spellStart"/>
            <w:proofErr w:type="gramStart"/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evening,contrary</w:t>
            </w:r>
            <w:proofErr w:type="spellEnd"/>
            <w:proofErr w:type="gramEnd"/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to the </w:t>
            </w:r>
            <w:r w:rsidR="00613284">
              <w:rPr>
                <w:rFonts w:ascii="Times New Roman" w:hAnsi="Times New Roman" w:cs="Times New Roman"/>
                <w:sz w:val="22"/>
                <w:szCs w:val="22"/>
              </w:rPr>
              <w:t>recommended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morning fasting administration.</w:t>
            </w:r>
          </w:p>
        </w:tc>
      </w:tr>
      <w:tr w:rsidR="00AA58E1" w14:paraId="2274BDA3" w14:textId="77777777" w:rsidTr="00221DC4">
        <w:tc>
          <w:tcPr>
            <w:tcW w:w="4320" w:type="dxa"/>
          </w:tcPr>
          <w:p w14:paraId="7D147856" w14:textId="093FBBAF" w:rsidR="00887F2B" w:rsidRPr="00433763" w:rsidRDefault="00864EC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6.3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Drug over-administered by healthcare provider</w:t>
            </w:r>
          </w:p>
        </w:tc>
        <w:tc>
          <w:tcPr>
            <w:tcW w:w="9684" w:type="dxa"/>
          </w:tcPr>
          <w:p w14:paraId="15596B44" w14:textId="48AB8608" w:rsidR="00887F2B" w:rsidRPr="00433763" w:rsidRDefault="003548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In a patient requiring dose reduction</w:t>
            </w:r>
            <w:r w:rsidR="00AC11D9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based on impai</w:t>
            </w:r>
            <w:r w:rsidR="00C5489A" w:rsidRPr="00433763">
              <w:rPr>
                <w:rFonts w:ascii="Times New Roman" w:hAnsi="Times New Roman" w:cs="Times New Roman"/>
                <w:sz w:val="22"/>
                <w:szCs w:val="22"/>
              </w:rPr>
              <w:t>red hepatic function as defined by the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Child-Pugh </w:t>
            </w:r>
            <w:r w:rsidR="00AF5FBE" w:rsidRPr="00433763">
              <w:rPr>
                <w:rFonts w:ascii="Times New Roman" w:hAnsi="Times New Roman" w:cs="Times New Roman"/>
                <w:sz w:val="22"/>
                <w:szCs w:val="22"/>
              </w:rPr>
              <w:t>score, tigecycline</w:t>
            </w:r>
            <w:r w:rsidR="0085138D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was administered at 100 mg/day instead of the recomm</w:t>
            </w:r>
            <w:r w:rsidR="00AF5FBE" w:rsidRPr="00433763">
              <w:rPr>
                <w:rFonts w:ascii="Times New Roman" w:hAnsi="Times New Roman" w:cs="Times New Roman"/>
                <w:sz w:val="22"/>
                <w:szCs w:val="22"/>
              </w:rPr>
              <w:t>ended 50 mg/day.</w:t>
            </w:r>
          </w:p>
        </w:tc>
      </w:tr>
      <w:tr w:rsidR="00AA58E1" w14:paraId="53E668E7" w14:textId="77777777" w:rsidTr="00221DC4">
        <w:tc>
          <w:tcPr>
            <w:tcW w:w="4320" w:type="dxa"/>
          </w:tcPr>
          <w:p w14:paraId="11FBE667" w14:textId="04364792" w:rsidR="005F6D00" w:rsidRPr="00433763" w:rsidRDefault="00467F9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6.4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Drug not administered at all by healthcare provider</w:t>
            </w:r>
          </w:p>
        </w:tc>
        <w:tc>
          <w:tcPr>
            <w:tcW w:w="9684" w:type="dxa"/>
          </w:tcPr>
          <w:p w14:paraId="07C2B6AB" w14:textId="611F850E" w:rsidR="005F6D00" w:rsidRPr="00433763" w:rsidRDefault="00054A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Failure to administer Vitamin E</w:t>
            </w:r>
            <w:r w:rsidR="000B4C52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supplementation prescribed for the treatment </w:t>
            </w:r>
            <w:r w:rsidR="00F84BCB" w:rsidRPr="00433763">
              <w:rPr>
                <w:rFonts w:ascii="Times New Roman" w:hAnsi="Times New Roman" w:cs="Times New Roman"/>
                <w:sz w:val="22"/>
                <w:szCs w:val="22"/>
              </w:rPr>
              <w:t>of non-alcoholic fatty liver disease (NAFLD) in the patient.</w:t>
            </w:r>
          </w:p>
        </w:tc>
      </w:tr>
      <w:tr w:rsidR="00F84BCB" w14:paraId="2253CEEE" w14:textId="77777777" w:rsidTr="00221DC4">
        <w:tc>
          <w:tcPr>
            <w:tcW w:w="14004" w:type="dxa"/>
            <w:gridSpan w:val="2"/>
          </w:tcPr>
          <w:p w14:paraId="389AB663" w14:textId="1F1F28FB" w:rsidR="00F84BCB" w:rsidRPr="00433763" w:rsidRDefault="00F707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.7 Patient-Related Factors</w:t>
            </w:r>
          </w:p>
        </w:tc>
      </w:tr>
      <w:tr w:rsidR="00AA58E1" w14:paraId="7493E377" w14:textId="77777777" w:rsidTr="00221DC4">
        <w:tc>
          <w:tcPr>
            <w:tcW w:w="4320" w:type="dxa"/>
          </w:tcPr>
          <w:p w14:paraId="29DE566D" w14:textId="383E8448" w:rsidR="00467F90" w:rsidRPr="00433763" w:rsidRDefault="008441B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7.1. </w:t>
            </w:r>
            <w:proofErr w:type="gramStart"/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Patient</w:t>
            </w:r>
            <w:proofErr w:type="gramEnd"/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intentionally (knowingly) </w:t>
            </w:r>
            <w:proofErr w:type="gramStart"/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takes</w:t>
            </w:r>
            <w:proofErr w:type="gramEnd"/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less or no medication than prescribed</w:t>
            </w:r>
          </w:p>
        </w:tc>
        <w:tc>
          <w:tcPr>
            <w:tcW w:w="9684" w:type="dxa"/>
          </w:tcPr>
          <w:p w14:paraId="51A65190" w14:textId="39696DCB" w:rsidR="00467F90" w:rsidRPr="00433763" w:rsidRDefault="00BA2F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The patient indepen</w:t>
            </w:r>
            <w:r w:rsidR="00BB10F8" w:rsidRPr="00433763">
              <w:rPr>
                <w:rFonts w:ascii="Times New Roman" w:hAnsi="Times New Roman" w:cs="Times New Roman"/>
                <w:sz w:val="22"/>
                <w:szCs w:val="22"/>
              </w:rPr>
              <w:t>dently discontinued insulin therapy</w:t>
            </w:r>
            <w:r w:rsidR="0053582C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without the knowledge or recommendation </w:t>
            </w:r>
            <w:r w:rsidR="00AC4217" w:rsidRPr="00433763">
              <w:rPr>
                <w:rFonts w:ascii="Times New Roman" w:hAnsi="Times New Roman" w:cs="Times New Roman"/>
                <w:sz w:val="22"/>
                <w:szCs w:val="22"/>
              </w:rPr>
              <w:t>of the treating physician.</w:t>
            </w:r>
          </w:p>
        </w:tc>
      </w:tr>
      <w:tr w:rsidR="00AA58E1" w14:paraId="3DC7643D" w14:textId="77777777" w:rsidTr="00221DC4">
        <w:tc>
          <w:tcPr>
            <w:tcW w:w="4320" w:type="dxa"/>
          </w:tcPr>
          <w:p w14:paraId="0DFBC7CC" w14:textId="55C9F9E6" w:rsidR="00467F90" w:rsidRPr="00433763" w:rsidRDefault="002B6F5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7.2. </w:t>
            </w:r>
            <w:proofErr w:type="gramStart"/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Patient takes</w:t>
            </w:r>
            <w:proofErr w:type="gramEnd"/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more medication than prescribed</w:t>
            </w:r>
          </w:p>
        </w:tc>
        <w:tc>
          <w:tcPr>
            <w:tcW w:w="9684" w:type="dxa"/>
          </w:tcPr>
          <w:p w14:paraId="0F2C9E73" w14:textId="6EF6973D" w:rsidR="00467F90" w:rsidRPr="00433763" w:rsidRDefault="00ED5D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The patient </w:t>
            </w:r>
            <w:r w:rsidR="009430B2"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took </w:t>
            </w:r>
            <w:r w:rsidR="00F305D4" w:rsidRPr="00433763">
              <w:rPr>
                <w:rFonts w:ascii="Times New Roman" w:hAnsi="Times New Roman" w:cs="Times New Roman"/>
                <w:sz w:val="22"/>
                <w:szCs w:val="22"/>
              </w:rPr>
              <w:t>escitalopram two times daily despite a prescription for one-daily dosing</w:t>
            </w:r>
          </w:p>
        </w:tc>
      </w:tr>
      <w:tr w:rsidR="00AA58E1" w14:paraId="117958B2" w14:textId="77777777" w:rsidTr="00221DC4">
        <w:tc>
          <w:tcPr>
            <w:tcW w:w="4320" w:type="dxa"/>
          </w:tcPr>
          <w:p w14:paraId="370226CD" w14:textId="774C621A" w:rsidR="005E1B93" w:rsidRPr="00433763" w:rsidRDefault="005E1B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7.6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Medication stored under inappropriate conditions by patient</w:t>
            </w:r>
          </w:p>
        </w:tc>
        <w:tc>
          <w:tcPr>
            <w:tcW w:w="9684" w:type="dxa"/>
          </w:tcPr>
          <w:p w14:paraId="68975A8A" w14:textId="48517980" w:rsidR="005E1B93" w:rsidRPr="00433763" w:rsidRDefault="00F305D4" w:rsidP="006132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Trientine</w:t>
            </w:r>
            <w:proofErr w:type="spellEnd"/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capsules were stored at room temperature by the patient despite </w:t>
            </w:r>
            <w:r w:rsidR="00613284">
              <w:rPr>
                <w:rFonts w:ascii="Times New Roman" w:hAnsi="Times New Roman" w:cs="Times New Roman"/>
                <w:sz w:val="22"/>
                <w:szCs w:val="22"/>
              </w:rPr>
              <w:t>the label-recommended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storage conditions.</w:t>
            </w:r>
          </w:p>
        </w:tc>
      </w:tr>
      <w:tr w:rsidR="00AA58E1" w14:paraId="692C81A3" w14:textId="77777777" w:rsidTr="00221DC4">
        <w:tc>
          <w:tcPr>
            <w:tcW w:w="4320" w:type="dxa"/>
          </w:tcPr>
          <w:p w14:paraId="7E67B509" w14:textId="6B763270" w:rsidR="00F305D4" w:rsidRPr="00433763" w:rsidRDefault="00F305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7.7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Inappropriate timing or dosing intervals</w:t>
            </w:r>
          </w:p>
        </w:tc>
        <w:tc>
          <w:tcPr>
            <w:tcW w:w="9684" w:type="dxa"/>
          </w:tcPr>
          <w:p w14:paraId="6B990A49" w14:textId="7669265F" w:rsidR="00F305D4" w:rsidRPr="00433763" w:rsidRDefault="0041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04CB">
              <w:rPr>
                <w:rFonts w:ascii="Times New Roman" w:hAnsi="Times New Roman" w:cs="Times New Roman"/>
                <w:sz w:val="22"/>
                <w:szCs w:val="22"/>
              </w:rPr>
              <w:t>Administration o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rimethoprim-sulfamethoxazole without adherence to the appropriate dosing intervals.</w:t>
            </w:r>
          </w:p>
        </w:tc>
      </w:tr>
      <w:tr w:rsidR="00AA58E1" w14:paraId="4B3165EC" w14:textId="77777777" w:rsidTr="00221DC4">
        <w:tc>
          <w:tcPr>
            <w:tcW w:w="4320" w:type="dxa"/>
          </w:tcPr>
          <w:p w14:paraId="4F305082" w14:textId="043066ED" w:rsidR="00F305D4" w:rsidRPr="00433763" w:rsidRDefault="00DC46F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7.8. 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Patient unintentionally (unknowingly) uses or administers drug incorrectly</w:t>
            </w:r>
          </w:p>
        </w:tc>
        <w:tc>
          <w:tcPr>
            <w:tcW w:w="9684" w:type="dxa"/>
          </w:tcPr>
          <w:p w14:paraId="0B8D6A3D" w14:textId="1880D7A0" w:rsidR="00F305D4" w:rsidRPr="00433763" w:rsidRDefault="00DC46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>Failure of the patient to adhere to the recommended dosing timing of tacrolimus, namely</w:t>
            </w:r>
            <w:r w:rsidR="0061328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433763">
              <w:rPr>
                <w:rFonts w:ascii="Times New Roman" w:hAnsi="Times New Roman" w:cs="Times New Roman"/>
                <w:sz w:val="22"/>
                <w:szCs w:val="22"/>
              </w:rPr>
              <w:t xml:space="preserve"> administration at least 30 minutes before meals or 2 hours after meals.</w:t>
            </w:r>
          </w:p>
        </w:tc>
      </w:tr>
      <w:tr w:rsidR="00433763" w14:paraId="5E706110" w14:textId="77777777" w:rsidTr="00221DC4">
        <w:trPr>
          <w:trHeight w:val="92"/>
        </w:trPr>
        <w:tc>
          <w:tcPr>
            <w:tcW w:w="14004" w:type="dxa"/>
            <w:gridSpan w:val="2"/>
          </w:tcPr>
          <w:p w14:paraId="109C7CE7" w14:textId="4CD286BD" w:rsidR="00433763" w:rsidRDefault="004337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376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C.8 </w:t>
            </w:r>
            <w:r w:rsidRPr="00433763">
              <w:rPr>
                <w:rFonts w:ascii="Times New Roman" w:eastAsia="Calibri" w:hAnsi="Times New Roman" w:cs="Times New Roman"/>
                <w:sz w:val="22"/>
                <w:szCs w:val="22"/>
              </w:rPr>
              <w:t>Patient transfer-related issues</w:t>
            </w:r>
          </w:p>
        </w:tc>
      </w:tr>
      <w:tr w:rsidR="00062EBF" w14:paraId="1B571434" w14:textId="77777777" w:rsidTr="00221DC4">
        <w:trPr>
          <w:trHeight w:val="581"/>
        </w:trPr>
        <w:tc>
          <w:tcPr>
            <w:tcW w:w="4320" w:type="dxa"/>
            <w:tcBorders>
              <w:bottom w:val="single" w:sz="4" w:space="0" w:color="auto"/>
            </w:tcBorders>
          </w:tcPr>
          <w:p w14:paraId="080A10E4" w14:textId="1D1514E5" w:rsidR="00433763" w:rsidRPr="00433763" w:rsidRDefault="00433763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3376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C8.1. </w:t>
            </w:r>
            <w:r w:rsidRPr="00433763">
              <w:rPr>
                <w:rFonts w:ascii="Times New Roman" w:eastAsia="Calibri" w:hAnsi="Times New Roman" w:cs="Times New Roman"/>
                <w:sz w:val="22"/>
                <w:szCs w:val="22"/>
              </w:rPr>
              <w:t>Medication reconciliation problem</w:t>
            </w:r>
          </w:p>
        </w:tc>
        <w:tc>
          <w:tcPr>
            <w:tcW w:w="9684" w:type="dxa"/>
            <w:tcBorders>
              <w:bottom w:val="single" w:sz="4" w:space="0" w:color="auto"/>
            </w:tcBorders>
          </w:tcPr>
          <w:p w14:paraId="05369DF9" w14:textId="3BDA5CF4" w:rsidR="00433763" w:rsidRDefault="005844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pite a history of chronic hypertension treated with amlodipine 5 mg/</w:t>
            </w:r>
            <w:r w:rsidR="00494A1B">
              <w:rPr>
                <w:rFonts w:ascii="Times New Roman" w:hAnsi="Times New Roman" w:cs="Times New Roman"/>
                <w:sz w:val="22"/>
                <w:szCs w:val="22"/>
              </w:rPr>
              <w:t>day, th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edication was not prescribed during hospitalization.</w:t>
            </w:r>
          </w:p>
        </w:tc>
      </w:tr>
      <w:tr w:rsidR="005844DB" w14:paraId="22C3D4ED" w14:textId="77777777" w:rsidTr="00221DC4">
        <w:tc>
          <w:tcPr>
            <w:tcW w:w="14004" w:type="dxa"/>
            <w:gridSpan w:val="2"/>
            <w:tcBorders>
              <w:bottom w:val="single" w:sz="4" w:space="0" w:color="auto"/>
            </w:tcBorders>
          </w:tcPr>
          <w:p w14:paraId="563AA474" w14:textId="1C2D7A8C" w:rsidR="005844DB" w:rsidRDefault="005844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4D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C9. Others</w:t>
            </w:r>
          </w:p>
        </w:tc>
      </w:tr>
      <w:tr w:rsidR="00E457D5" w14:paraId="2A76FACB" w14:textId="77777777" w:rsidTr="00221DC4">
        <w:trPr>
          <w:trHeight w:val="274"/>
        </w:trPr>
        <w:tc>
          <w:tcPr>
            <w:tcW w:w="14004" w:type="dxa"/>
            <w:gridSpan w:val="2"/>
            <w:tcBorders>
              <w:top w:val="nil"/>
              <w:left w:val="nil"/>
              <w:right w:val="nil"/>
            </w:tcBorders>
          </w:tcPr>
          <w:p w14:paraId="2253695C" w14:textId="77777777" w:rsidR="00E457D5" w:rsidRPr="00E457D5" w:rsidRDefault="00E457D5" w:rsidP="00E457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457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Supplementary Table 1: Example of PCNE V9.1 Problem Categories with Clinical Scenarios (Continue)</w:t>
            </w:r>
          </w:p>
          <w:p w14:paraId="59C9B6CF" w14:textId="77777777" w:rsidR="00E457D5" w:rsidRPr="00E457D5" w:rsidRDefault="00E457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62EBF" w14:paraId="54FBB138" w14:textId="77777777" w:rsidTr="00221DC4">
        <w:tc>
          <w:tcPr>
            <w:tcW w:w="0" w:type="auto"/>
          </w:tcPr>
          <w:p w14:paraId="02D5A183" w14:textId="0A1F56A7" w:rsidR="00E457D5" w:rsidRDefault="00E457D5" w:rsidP="00E457D5">
            <w:pPr>
              <w:rPr>
                <w:rFonts w:ascii="Times New Roman" w:hAnsi="Times New Roman" w:cs="Times New Roman"/>
                <w:b/>
                <w:bCs/>
              </w:rPr>
            </w:pPr>
            <w:r w:rsidRPr="005844D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C9.1. </w:t>
            </w:r>
            <w:r w:rsidRPr="005844DB">
              <w:rPr>
                <w:rFonts w:ascii="Times New Roman" w:eastAsia="Calibri" w:hAnsi="Times New Roman" w:cs="Times New Roman"/>
                <w:sz w:val="22"/>
                <w:szCs w:val="22"/>
              </w:rPr>
              <w:t>Therapy not monitored or inappropriately monitored (including therapeutic drug monitoring)</w:t>
            </w:r>
          </w:p>
        </w:tc>
        <w:tc>
          <w:tcPr>
            <w:tcW w:w="0" w:type="auto"/>
          </w:tcPr>
          <w:p w14:paraId="58A1DF2D" w14:textId="21DCD33E" w:rsidR="00E457D5" w:rsidRDefault="00E457D5" w:rsidP="0061328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pite tacrolimus blood concentrations being outside the therapeutic range, no dose adjustment was made in the patient’s treatment.</w:t>
            </w:r>
          </w:p>
        </w:tc>
      </w:tr>
      <w:tr w:rsidR="00062EBF" w14:paraId="40F9DB96" w14:textId="77777777" w:rsidTr="00221DC4">
        <w:tc>
          <w:tcPr>
            <w:tcW w:w="0" w:type="auto"/>
          </w:tcPr>
          <w:p w14:paraId="56CA8317" w14:textId="4FEE9B73" w:rsidR="00E457D5" w:rsidRDefault="00E457D5" w:rsidP="00E457D5">
            <w:pPr>
              <w:rPr>
                <w:rFonts w:ascii="Times New Roman" w:hAnsi="Times New Roman" w:cs="Times New Roman"/>
                <w:b/>
                <w:bCs/>
              </w:rPr>
            </w:pPr>
            <w:r w:rsidRPr="00676E73">
              <w:rPr>
                <w:rFonts w:ascii="Times New Roman" w:eastAsia="Calibri" w:hAnsi="Times New Roman" w:cs="Times New Roman"/>
                <w:b/>
                <w:bCs/>
                <w:color w:val="EE0000"/>
                <w:sz w:val="22"/>
                <w:szCs w:val="22"/>
              </w:rPr>
              <w:t>Classification Interventions</w:t>
            </w:r>
          </w:p>
        </w:tc>
        <w:tc>
          <w:tcPr>
            <w:tcW w:w="0" w:type="auto"/>
          </w:tcPr>
          <w:p w14:paraId="3213E9B7" w14:textId="0FCE6E5C" w:rsidR="00E457D5" w:rsidRDefault="00E457D5" w:rsidP="00E457D5">
            <w:pPr>
              <w:rPr>
                <w:rFonts w:ascii="Times New Roman" w:hAnsi="Times New Roman" w:cs="Times New Roman"/>
                <w:b/>
                <w:bCs/>
              </w:rPr>
            </w:pPr>
            <w:r w:rsidRPr="00676E73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Example</w:t>
            </w:r>
          </w:p>
        </w:tc>
      </w:tr>
      <w:tr w:rsidR="00AC2B3D" w14:paraId="62622960" w14:textId="77777777" w:rsidTr="00221DC4">
        <w:tc>
          <w:tcPr>
            <w:tcW w:w="0" w:type="auto"/>
            <w:tcBorders>
              <w:bottom w:val="single" w:sz="4" w:space="0" w:color="auto"/>
            </w:tcBorders>
          </w:tcPr>
          <w:p w14:paraId="18DEF5CE" w14:textId="7D6C8241" w:rsidR="00E457D5" w:rsidRDefault="00E457D5" w:rsidP="00E457D5">
            <w:pPr>
              <w:rPr>
                <w:rFonts w:ascii="Times New Roman" w:hAnsi="Times New Roman" w:cs="Times New Roman"/>
                <w:b/>
                <w:bCs/>
              </w:rPr>
            </w:pPr>
            <w:r w:rsidRPr="005B034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I1. </w:t>
            </w:r>
            <w:r w:rsidRPr="005B034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Prescriber-level</w:t>
            </w:r>
          </w:p>
        </w:tc>
        <w:tc>
          <w:tcPr>
            <w:tcW w:w="0" w:type="auto"/>
          </w:tcPr>
          <w:p w14:paraId="3C88AD03" w14:textId="77777777" w:rsidR="00E457D5" w:rsidRDefault="00E457D5" w:rsidP="00E457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87FB4" w14:paraId="4AC25C71" w14:textId="77777777" w:rsidTr="00221DC4">
        <w:tc>
          <w:tcPr>
            <w:tcW w:w="0" w:type="auto"/>
          </w:tcPr>
          <w:p w14:paraId="4E4F0D6B" w14:textId="46CDF8B7" w:rsidR="00E457D5" w:rsidRDefault="00E457D5" w:rsidP="00E457D5">
            <w:pPr>
              <w:rPr>
                <w:rFonts w:ascii="Times New Roman" w:hAnsi="Times New Roman" w:cs="Times New Roman"/>
                <w:b/>
                <w:bCs/>
              </w:rPr>
            </w:pPr>
            <w:r w:rsidRPr="0041260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I.1.1. </w:t>
            </w:r>
            <w:r w:rsidRPr="00412603">
              <w:rPr>
                <w:rFonts w:ascii="Times New Roman" w:eastAsia="Calibri" w:hAnsi="Times New Roman" w:cs="Times New Roman"/>
                <w:sz w:val="22"/>
                <w:szCs w:val="22"/>
              </w:rPr>
              <w:t>Prescriber was informed only</w:t>
            </w:r>
          </w:p>
        </w:tc>
        <w:tc>
          <w:tcPr>
            <w:tcW w:w="0" w:type="auto"/>
          </w:tcPr>
          <w:p w14:paraId="49C2A1B4" w14:textId="66CB5D1E" w:rsidR="00E457D5" w:rsidRDefault="00E457D5" w:rsidP="00E457D5">
            <w:pPr>
              <w:rPr>
                <w:rFonts w:ascii="Times New Roman" w:hAnsi="Times New Roman" w:cs="Times New Roman"/>
                <w:b/>
                <w:bCs/>
              </w:rPr>
            </w:pPr>
            <w:r w:rsidRPr="00F643E2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Pr="00F643E2">
              <w:rPr>
                <w:rFonts w:ascii="Times New Roman" w:hAnsi="Times New Roman" w:cs="Times New Roman"/>
                <w:sz w:val="22"/>
                <w:szCs w:val="22"/>
              </w:rPr>
              <w:t>HbsAg</w:t>
            </w:r>
            <w:proofErr w:type="spellEnd"/>
            <w:r w:rsidRPr="00F643E2">
              <w:rPr>
                <w:rFonts w:ascii="Times New Roman" w:hAnsi="Times New Roman" w:cs="Times New Roman"/>
                <w:sz w:val="22"/>
                <w:szCs w:val="22"/>
              </w:rPr>
              <w:t xml:space="preserve"> and anti-HBs serological results of the patient receiving hepatitis B immunoglobulin therapy were communicated to the attending physician.</w:t>
            </w:r>
          </w:p>
        </w:tc>
      </w:tr>
      <w:tr w:rsidR="00987FB4" w14:paraId="4F147560" w14:textId="77777777" w:rsidTr="00221DC4">
        <w:tc>
          <w:tcPr>
            <w:tcW w:w="0" w:type="auto"/>
          </w:tcPr>
          <w:p w14:paraId="151883CC" w14:textId="22C04388" w:rsidR="00E457D5" w:rsidRDefault="00E457D5" w:rsidP="00E457D5">
            <w:pPr>
              <w:rPr>
                <w:rFonts w:ascii="Times New Roman" w:hAnsi="Times New Roman" w:cs="Times New Roman"/>
                <w:b/>
                <w:bCs/>
              </w:rPr>
            </w:pPr>
            <w:r w:rsidRPr="00E4083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I1.2. </w:t>
            </w:r>
            <w:r w:rsidRPr="00E4083E">
              <w:rPr>
                <w:rFonts w:ascii="Times New Roman" w:eastAsia="Calibri" w:hAnsi="Times New Roman" w:cs="Times New Roman"/>
                <w:sz w:val="22"/>
                <w:szCs w:val="22"/>
              </w:rPr>
              <w:t>Information was obtained from the prescriber</w:t>
            </w:r>
          </w:p>
        </w:tc>
        <w:tc>
          <w:tcPr>
            <w:tcW w:w="0" w:type="auto"/>
          </w:tcPr>
          <w:p w14:paraId="6884F0BD" w14:textId="47E7C294" w:rsidR="00E457D5" w:rsidRDefault="00E457D5" w:rsidP="00E457D5">
            <w:pPr>
              <w:rPr>
                <w:rFonts w:ascii="Times New Roman" w:hAnsi="Times New Roman" w:cs="Times New Roman"/>
                <w:b/>
                <w:bCs/>
              </w:rPr>
            </w:pPr>
            <w:r w:rsidRPr="005131CC">
              <w:rPr>
                <w:rFonts w:ascii="Times New Roman" w:hAnsi="Times New Roman" w:cs="Times New Roman"/>
                <w:sz w:val="22"/>
                <w:szCs w:val="22"/>
              </w:rPr>
              <w:t>Inform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egard</w:t>
            </w:r>
            <w:r w:rsidR="009F1621">
              <w:rPr>
                <w:rFonts w:ascii="Times New Roman" w:hAnsi="Times New Roman" w:cs="Times New Roman"/>
                <w:sz w:val="22"/>
                <w:szCs w:val="22"/>
              </w:rPr>
              <w:t xml:space="preserve">ing </w:t>
            </w:r>
            <w:r w:rsidR="00063C31">
              <w:rPr>
                <w:rFonts w:ascii="Times New Roman" w:hAnsi="Times New Roman" w:cs="Times New Roman"/>
                <w:sz w:val="22"/>
                <w:szCs w:val="22"/>
              </w:rPr>
              <w:t>the</w:t>
            </w:r>
            <w:r w:rsidR="009F162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53BAD">
              <w:rPr>
                <w:rFonts w:ascii="Times New Roman" w:hAnsi="Times New Roman" w:cs="Times New Roman"/>
                <w:sz w:val="22"/>
                <w:szCs w:val="22"/>
              </w:rPr>
              <w:t>patient’s</w:t>
            </w:r>
            <w:r w:rsidR="009F1621">
              <w:rPr>
                <w:rFonts w:ascii="Times New Roman" w:hAnsi="Times New Roman" w:cs="Times New Roman"/>
                <w:sz w:val="22"/>
                <w:szCs w:val="22"/>
              </w:rPr>
              <w:t xml:space="preserve"> status with respect to portal vein thrombosis was </w:t>
            </w:r>
            <w:r w:rsidR="00A22D96">
              <w:rPr>
                <w:rFonts w:ascii="Times New Roman" w:hAnsi="Times New Roman" w:cs="Times New Roman"/>
                <w:sz w:val="22"/>
                <w:szCs w:val="22"/>
              </w:rPr>
              <w:t>obtained through</w:t>
            </w:r>
            <w:r w:rsidR="00063C31">
              <w:rPr>
                <w:rFonts w:ascii="Times New Roman" w:hAnsi="Times New Roman" w:cs="Times New Roman"/>
                <w:sz w:val="22"/>
                <w:szCs w:val="22"/>
              </w:rPr>
              <w:t xml:space="preserve"> consultation with the attending physician.</w:t>
            </w:r>
          </w:p>
        </w:tc>
      </w:tr>
      <w:tr w:rsidR="00987FB4" w14:paraId="44380766" w14:textId="77777777" w:rsidTr="00221DC4">
        <w:tc>
          <w:tcPr>
            <w:tcW w:w="0" w:type="auto"/>
          </w:tcPr>
          <w:p w14:paraId="7479592B" w14:textId="165CF828" w:rsidR="00E457D5" w:rsidRDefault="00E53BAD" w:rsidP="00E457D5">
            <w:pPr>
              <w:rPr>
                <w:rFonts w:ascii="Times New Roman" w:hAnsi="Times New Roman" w:cs="Times New Roman"/>
                <w:b/>
                <w:bCs/>
              </w:rPr>
            </w:pPr>
            <w:r w:rsidRPr="00E53B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1.3. </w:t>
            </w:r>
            <w:r w:rsidRPr="00E53BAD">
              <w:rPr>
                <w:rFonts w:ascii="Times New Roman" w:hAnsi="Times New Roman" w:cs="Times New Roman"/>
                <w:sz w:val="22"/>
                <w:szCs w:val="22"/>
              </w:rPr>
              <w:t>Intervention was suggested to the prescriber</w:t>
            </w:r>
          </w:p>
        </w:tc>
        <w:tc>
          <w:tcPr>
            <w:tcW w:w="0" w:type="auto"/>
          </w:tcPr>
          <w:p w14:paraId="6E5EC1A7" w14:textId="52C8D354" w:rsidR="00E457D5" w:rsidRPr="00577DA9" w:rsidRDefault="00577DA9" w:rsidP="00E457D5">
            <w:pPr>
              <w:rPr>
                <w:rFonts w:ascii="Times New Roman" w:hAnsi="Times New Roman" w:cs="Times New Roman"/>
              </w:rPr>
            </w:pPr>
            <w:r w:rsidRPr="00577DA9">
              <w:rPr>
                <w:rFonts w:ascii="Times New Roman" w:hAnsi="Times New Roman" w:cs="Times New Roman"/>
                <w:sz w:val="22"/>
                <w:szCs w:val="22"/>
              </w:rPr>
              <w:t>A do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 adjustment recommendation </w:t>
            </w:r>
            <w:r w:rsidR="00D0067F">
              <w:rPr>
                <w:rFonts w:ascii="Times New Roman" w:hAnsi="Times New Roman" w:cs="Times New Roman"/>
                <w:sz w:val="22"/>
                <w:szCs w:val="22"/>
              </w:rPr>
              <w:t>for tigecycline, taking hepatic function into consideration, was communicated to the attending physician.</w:t>
            </w:r>
          </w:p>
        </w:tc>
      </w:tr>
      <w:tr w:rsidR="00987FB4" w14:paraId="08187CF8" w14:textId="77777777" w:rsidTr="00221DC4">
        <w:trPr>
          <w:trHeight w:val="129"/>
        </w:trPr>
        <w:tc>
          <w:tcPr>
            <w:tcW w:w="0" w:type="auto"/>
          </w:tcPr>
          <w:p w14:paraId="03F1B306" w14:textId="306FA258" w:rsidR="00063C31" w:rsidRDefault="009A47EB" w:rsidP="00E457D5">
            <w:pPr>
              <w:rPr>
                <w:rFonts w:ascii="Times New Roman" w:hAnsi="Times New Roman" w:cs="Times New Roman"/>
                <w:b/>
                <w:bCs/>
              </w:rPr>
            </w:pPr>
            <w:r w:rsidRPr="009A47E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1.4. </w:t>
            </w:r>
            <w:r w:rsidRPr="009A47EB">
              <w:rPr>
                <w:rFonts w:ascii="Times New Roman" w:hAnsi="Times New Roman" w:cs="Times New Roman"/>
                <w:sz w:val="22"/>
                <w:szCs w:val="22"/>
              </w:rPr>
              <w:t>Intervention was discussed with the prescriber</w:t>
            </w:r>
          </w:p>
        </w:tc>
        <w:tc>
          <w:tcPr>
            <w:tcW w:w="0" w:type="auto"/>
          </w:tcPr>
          <w:p w14:paraId="6A6D8F1F" w14:textId="32BBA4A6" w:rsidR="00063C31" w:rsidRPr="00872AE1" w:rsidRDefault="00872AE1" w:rsidP="00E457D5">
            <w:pPr>
              <w:rPr>
                <w:rFonts w:ascii="Times New Roman" w:hAnsi="Times New Roman" w:cs="Times New Roman"/>
              </w:rPr>
            </w:pPr>
            <w:r w:rsidRPr="00872AE1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use of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debenon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erapy was discussed</w:t>
            </w:r>
            <w:r w:rsidR="00CE4A9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 a patient who developed visual impairment associated </w:t>
            </w:r>
            <w:r w:rsidR="00CE4A9A">
              <w:rPr>
                <w:rFonts w:ascii="Times New Roman" w:hAnsi="Times New Roman" w:cs="Times New Roman"/>
                <w:sz w:val="22"/>
                <w:szCs w:val="22"/>
              </w:rPr>
              <w:t>with tacrolimus treatment.</w:t>
            </w:r>
          </w:p>
        </w:tc>
      </w:tr>
      <w:tr w:rsidR="002F397D" w14:paraId="3934831E" w14:textId="77777777" w:rsidTr="00221DC4">
        <w:tc>
          <w:tcPr>
            <w:tcW w:w="0" w:type="auto"/>
            <w:gridSpan w:val="2"/>
          </w:tcPr>
          <w:p w14:paraId="2BBAD2C4" w14:textId="64C7E309" w:rsidR="002F397D" w:rsidRPr="00394DCB" w:rsidRDefault="002F397D" w:rsidP="00E457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4DC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I2. Patient-level</w:t>
            </w:r>
          </w:p>
        </w:tc>
      </w:tr>
      <w:tr w:rsidR="00AC2B3D" w14:paraId="130BBBDE" w14:textId="77777777" w:rsidTr="00221DC4">
        <w:tc>
          <w:tcPr>
            <w:tcW w:w="0" w:type="auto"/>
          </w:tcPr>
          <w:p w14:paraId="6D26A61C" w14:textId="635DAC5B" w:rsidR="00D64EA9" w:rsidRPr="00D64EA9" w:rsidRDefault="00D64EA9" w:rsidP="00D64EA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4EA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I2.1.</w:t>
            </w:r>
            <w:r w:rsidRPr="00D64EA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Patient counseling provided</w:t>
            </w:r>
          </w:p>
        </w:tc>
        <w:tc>
          <w:tcPr>
            <w:tcW w:w="0" w:type="auto"/>
          </w:tcPr>
          <w:p w14:paraId="7EBF7C2D" w14:textId="007618BA" w:rsidR="00D64EA9" w:rsidRPr="00BE5857" w:rsidRDefault="002E4FE9" w:rsidP="00D6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5857">
              <w:rPr>
                <w:rFonts w:ascii="Times New Roman" w:hAnsi="Times New Roman" w:cs="Times New Roman"/>
                <w:sz w:val="22"/>
                <w:szCs w:val="22"/>
              </w:rPr>
              <w:t xml:space="preserve">Patients were provided with counseling on medication </w:t>
            </w:r>
            <w:r w:rsidR="00062EBF" w:rsidRPr="00BE5857">
              <w:rPr>
                <w:rFonts w:ascii="Times New Roman" w:hAnsi="Times New Roman" w:cs="Times New Roman"/>
                <w:sz w:val="22"/>
                <w:szCs w:val="22"/>
              </w:rPr>
              <w:t>use,</w:t>
            </w:r>
            <w:r w:rsidR="00372D1E" w:rsidRPr="00BE585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E5857">
              <w:rPr>
                <w:rFonts w:ascii="Times New Roman" w:hAnsi="Times New Roman" w:cs="Times New Roman"/>
                <w:sz w:val="22"/>
                <w:szCs w:val="22"/>
              </w:rPr>
              <w:t xml:space="preserve">including drugs </w:t>
            </w:r>
            <w:r w:rsidR="00322693" w:rsidRPr="00BE5857">
              <w:rPr>
                <w:rFonts w:ascii="Times New Roman" w:hAnsi="Times New Roman" w:cs="Times New Roman"/>
                <w:sz w:val="22"/>
                <w:szCs w:val="22"/>
              </w:rPr>
              <w:t>requ</w:t>
            </w:r>
            <w:r w:rsidR="00BC1ECB" w:rsidRPr="00BE5857">
              <w:rPr>
                <w:rFonts w:ascii="Times New Roman" w:hAnsi="Times New Roman" w:cs="Times New Roman"/>
                <w:sz w:val="22"/>
                <w:szCs w:val="22"/>
              </w:rPr>
              <w:t>iring specific administration skills, such as inhaler techniques, subcutaneous insulin injections.</w:t>
            </w:r>
          </w:p>
        </w:tc>
      </w:tr>
      <w:tr w:rsidR="00AC2B3D" w14:paraId="6C70A767" w14:textId="77777777" w:rsidTr="00221DC4">
        <w:tc>
          <w:tcPr>
            <w:tcW w:w="0" w:type="auto"/>
          </w:tcPr>
          <w:p w14:paraId="0C8058AD" w14:textId="1BAA01F7" w:rsidR="00A633BE" w:rsidRPr="00A633BE" w:rsidRDefault="00A633BE" w:rsidP="00A633BE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A633BE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I2.2.</w:t>
            </w:r>
            <w:r w:rsidRPr="00A633B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Written information only</w:t>
            </w:r>
          </w:p>
        </w:tc>
        <w:tc>
          <w:tcPr>
            <w:tcW w:w="0" w:type="auto"/>
          </w:tcPr>
          <w:p w14:paraId="32D69075" w14:textId="2FA0BB41" w:rsidR="00A633BE" w:rsidRPr="00BE5857" w:rsidRDefault="00D939A5" w:rsidP="006132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5857">
              <w:rPr>
                <w:rFonts w:ascii="Times New Roman" w:hAnsi="Times New Roman" w:cs="Times New Roman"/>
                <w:sz w:val="22"/>
                <w:szCs w:val="22"/>
              </w:rPr>
              <w:t xml:space="preserve">Written information was provided to the liver transplant patient receiving immunosuppressive therapy stating that </w:t>
            </w:r>
            <w:r w:rsidR="00062EBF" w:rsidRPr="00BE5857">
              <w:rPr>
                <w:rFonts w:ascii="Times New Roman" w:hAnsi="Times New Roman" w:cs="Times New Roman"/>
                <w:sz w:val="22"/>
                <w:szCs w:val="22"/>
              </w:rPr>
              <w:t xml:space="preserve">live vaccines are contraindicated and that vaccination planning should be carried out according to </w:t>
            </w:r>
            <w:r w:rsidR="00613284">
              <w:rPr>
                <w:rFonts w:ascii="Times New Roman" w:hAnsi="Times New Roman" w:cs="Times New Roman"/>
                <w:sz w:val="22"/>
                <w:szCs w:val="22"/>
              </w:rPr>
              <w:t>the physician's</w:t>
            </w:r>
            <w:r w:rsidR="00062EBF" w:rsidRPr="00BE5857">
              <w:rPr>
                <w:rFonts w:ascii="Times New Roman" w:hAnsi="Times New Roman" w:cs="Times New Roman"/>
                <w:sz w:val="22"/>
                <w:szCs w:val="22"/>
              </w:rPr>
              <w:t xml:space="preserve"> recommendation.</w:t>
            </w:r>
          </w:p>
        </w:tc>
      </w:tr>
      <w:tr w:rsidR="00987FB4" w14:paraId="0FA1C553" w14:textId="77777777" w:rsidTr="00221DC4">
        <w:tc>
          <w:tcPr>
            <w:tcW w:w="0" w:type="auto"/>
          </w:tcPr>
          <w:p w14:paraId="0FB7F6CA" w14:textId="641A3194" w:rsidR="00A633BE" w:rsidRPr="00A633BE" w:rsidRDefault="004B12EF" w:rsidP="00A633BE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4B12EF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I2.3. </w:t>
            </w:r>
            <w:r w:rsidRPr="004B12EF">
              <w:rPr>
                <w:rFonts w:ascii="Times New Roman" w:eastAsia="Calibri" w:hAnsi="Times New Roman" w:cs="Times New Roman"/>
                <w:sz w:val="22"/>
                <w:szCs w:val="22"/>
              </w:rPr>
              <w:t>Patient referred to prescriber</w:t>
            </w:r>
          </w:p>
        </w:tc>
        <w:tc>
          <w:tcPr>
            <w:tcW w:w="0" w:type="auto"/>
          </w:tcPr>
          <w:p w14:paraId="1F836AB8" w14:textId="3F73A3FA" w:rsidR="00A633BE" w:rsidRPr="00BE5857" w:rsidRDefault="00BA6646" w:rsidP="00A63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5857">
              <w:rPr>
                <w:rFonts w:ascii="Times New Roman" w:hAnsi="Times New Roman" w:cs="Times New Roman"/>
                <w:sz w:val="22"/>
                <w:szCs w:val="22"/>
              </w:rPr>
              <w:t>The patient with suspected metformin-related vomiting</w:t>
            </w:r>
            <w:r w:rsidR="00C5318A" w:rsidRPr="00BE5857">
              <w:rPr>
                <w:rFonts w:ascii="Times New Roman" w:hAnsi="Times New Roman" w:cs="Times New Roman"/>
                <w:sz w:val="22"/>
                <w:szCs w:val="22"/>
              </w:rPr>
              <w:t xml:space="preserve"> and diarrhea was referred to the endocrinology clinic</w:t>
            </w:r>
            <w:r w:rsidR="00BE5857" w:rsidRPr="00BE585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AC2B3D" w:rsidRPr="00AA58E1" w14:paraId="3DF40965" w14:textId="77777777" w:rsidTr="00221DC4">
        <w:tc>
          <w:tcPr>
            <w:tcW w:w="0" w:type="auto"/>
          </w:tcPr>
          <w:p w14:paraId="5B02D81E" w14:textId="55B5A9CE" w:rsidR="004B12EF" w:rsidRPr="00AA58E1" w:rsidRDefault="00394DCB" w:rsidP="00A633B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AA58E1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I 2.4.</w:t>
            </w:r>
            <w:r w:rsidRPr="00AA58E1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Discussion held with family member/caregiver</w:t>
            </w:r>
          </w:p>
        </w:tc>
        <w:tc>
          <w:tcPr>
            <w:tcW w:w="0" w:type="auto"/>
          </w:tcPr>
          <w:p w14:paraId="1729E99E" w14:textId="50BCF2B1" w:rsidR="004B12EF" w:rsidRPr="00AA58E1" w:rsidRDefault="00751CC3" w:rsidP="00A633BE">
            <w:pPr>
              <w:rPr>
                <w:rFonts w:ascii="Times New Roman" w:hAnsi="Times New Roman" w:cs="Times New Roman"/>
              </w:rPr>
            </w:pPr>
            <w:r w:rsidRPr="00AA58E1">
              <w:rPr>
                <w:rFonts w:ascii="Times New Roman" w:hAnsi="Times New Roman" w:cs="Times New Roman"/>
              </w:rPr>
              <w:t>The caregiver was informed about the st</w:t>
            </w:r>
            <w:r w:rsidR="00AA58E1" w:rsidRPr="00AA58E1">
              <w:rPr>
                <w:rFonts w:ascii="Times New Roman" w:hAnsi="Times New Roman" w:cs="Times New Roman"/>
              </w:rPr>
              <w:t>orage conditions of insulin pens both before first use and after initiation of use.</w:t>
            </w:r>
          </w:p>
        </w:tc>
      </w:tr>
      <w:tr w:rsidR="00FC6140" w:rsidRPr="00AA58E1" w14:paraId="7419F490" w14:textId="77777777" w:rsidTr="00221DC4">
        <w:tc>
          <w:tcPr>
            <w:tcW w:w="0" w:type="auto"/>
            <w:gridSpan w:val="2"/>
          </w:tcPr>
          <w:p w14:paraId="0EF1FA3F" w14:textId="74DE498C" w:rsidR="00FC6140" w:rsidRPr="00AA58E1" w:rsidRDefault="00FC6140" w:rsidP="00A633BE">
            <w:pPr>
              <w:rPr>
                <w:rFonts w:ascii="Times New Roman" w:hAnsi="Times New Roman" w:cs="Times New Roman"/>
              </w:rPr>
            </w:pPr>
            <w:r w:rsidRPr="00FC6140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I3. Medication-level</w:t>
            </w:r>
          </w:p>
        </w:tc>
      </w:tr>
      <w:tr w:rsidR="00AA58E1" w:rsidRPr="00AA58E1" w14:paraId="59E75BA2" w14:textId="77777777" w:rsidTr="00221DC4">
        <w:tc>
          <w:tcPr>
            <w:tcW w:w="0" w:type="auto"/>
            <w:tcBorders>
              <w:bottom w:val="single" w:sz="4" w:space="0" w:color="auto"/>
            </w:tcBorders>
          </w:tcPr>
          <w:p w14:paraId="3FE9F0B5" w14:textId="549330BB" w:rsidR="00AA58E1" w:rsidRPr="00AA58E1" w:rsidRDefault="00745D70" w:rsidP="00A633BE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745D70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I3.1. </w:t>
            </w:r>
            <w:r w:rsidRPr="00745D70">
              <w:rPr>
                <w:rFonts w:ascii="Times New Roman" w:eastAsia="Calibri" w:hAnsi="Times New Roman" w:cs="Times New Roman"/>
                <w:sz w:val="22"/>
                <w:szCs w:val="22"/>
              </w:rPr>
              <w:t>Drug was changed to …………………</w:t>
            </w:r>
          </w:p>
        </w:tc>
        <w:tc>
          <w:tcPr>
            <w:tcW w:w="0" w:type="auto"/>
          </w:tcPr>
          <w:p w14:paraId="0CC4185D" w14:textId="2F1E04EB" w:rsidR="00AA58E1" w:rsidRPr="00AA58E1" w:rsidRDefault="008407FF" w:rsidP="00A633BE">
            <w:pPr>
              <w:rPr>
                <w:rFonts w:ascii="Times New Roman" w:hAnsi="Times New Roman" w:cs="Times New Roman"/>
              </w:rPr>
            </w:pPr>
            <w:r w:rsidRPr="007B7F7E">
              <w:rPr>
                <w:rFonts w:ascii="Times New Roman" w:hAnsi="Times New Roman" w:cs="Times New Roman"/>
                <w:sz w:val="22"/>
                <w:szCs w:val="22"/>
              </w:rPr>
              <w:t>In a patient receiving tacrolimus and tigecycline, an increase in tacrolimus levels was observed;</w:t>
            </w:r>
            <w:r w:rsidR="007B7F7E" w:rsidRPr="007B7F7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B7F7E">
              <w:rPr>
                <w:rFonts w:ascii="Times New Roman" w:hAnsi="Times New Roman" w:cs="Times New Roman"/>
                <w:sz w:val="22"/>
                <w:szCs w:val="22"/>
              </w:rPr>
              <w:t>therefore,</w:t>
            </w:r>
            <w:r w:rsidR="007B7F7E" w:rsidRPr="007B7F7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B7F7E">
              <w:rPr>
                <w:rFonts w:ascii="Times New Roman" w:hAnsi="Times New Roman" w:cs="Times New Roman"/>
                <w:sz w:val="22"/>
                <w:szCs w:val="22"/>
              </w:rPr>
              <w:t>based on our recommendation,</w:t>
            </w:r>
            <w:r w:rsidR="007B7F7E" w:rsidRPr="007B7F7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B7F7E">
              <w:rPr>
                <w:rFonts w:ascii="Times New Roman" w:hAnsi="Times New Roman" w:cs="Times New Roman"/>
                <w:sz w:val="22"/>
                <w:szCs w:val="22"/>
              </w:rPr>
              <w:t>tigecycline was repla</w:t>
            </w:r>
            <w:r w:rsidR="007B7F7E" w:rsidRPr="007B7F7E">
              <w:rPr>
                <w:rFonts w:ascii="Times New Roman" w:hAnsi="Times New Roman" w:cs="Times New Roman"/>
                <w:sz w:val="22"/>
                <w:szCs w:val="22"/>
              </w:rPr>
              <w:t>ced with colistin.</w:t>
            </w:r>
          </w:p>
        </w:tc>
      </w:tr>
      <w:tr w:rsidR="00AA58E1" w:rsidRPr="00AA58E1" w14:paraId="2FA12C98" w14:textId="77777777" w:rsidTr="00221DC4">
        <w:tc>
          <w:tcPr>
            <w:tcW w:w="0" w:type="auto"/>
            <w:tcBorders>
              <w:bottom w:val="single" w:sz="4" w:space="0" w:color="auto"/>
            </w:tcBorders>
          </w:tcPr>
          <w:p w14:paraId="245E32F3" w14:textId="6E41F8DE" w:rsidR="00AA58E1" w:rsidRPr="00AA58E1" w:rsidRDefault="00BC05F6" w:rsidP="00A633BE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BC05F6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I3.2. </w:t>
            </w:r>
            <w:r w:rsidRPr="00BC05F6">
              <w:rPr>
                <w:rFonts w:ascii="Times New Roman" w:eastAsia="Calibri" w:hAnsi="Times New Roman" w:cs="Times New Roman"/>
                <w:sz w:val="22"/>
                <w:szCs w:val="22"/>
              </w:rPr>
              <w:t>Dose was changed to …………………</w:t>
            </w:r>
          </w:p>
        </w:tc>
        <w:tc>
          <w:tcPr>
            <w:tcW w:w="0" w:type="auto"/>
          </w:tcPr>
          <w:p w14:paraId="4CD55816" w14:textId="2055A919" w:rsidR="00AA58E1" w:rsidRPr="003336A7" w:rsidRDefault="00066651" w:rsidP="00A63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36A7">
              <w:rPr>
                <w:rFonts w:ascii="Times New Roman" w:hAnsi="Times New Roman" w:cs="Times New Roman"/>
                <w:sz w:val="22"/>
                <w:szCs w:val="22"/>
              </w:rPr>
              <w:t>The patient’s everolimus dose was increased based on the results of the</w:t>
            </w:r>
            <w:r w:rsidR="003336A7" w:rsidRPr="003336A7">
              <w:rPr>
                <w:rFonts w:ascii="Times New Roman" w:hAnsi="Times New Roman" w:cs="Times New Roman"/>
                <w:sz w:val="22"/>
                <w:szCs w:val="22"/>
              </w:rPr>
              <w:t>rapeutic drug monitoring.</w:t>
            </w:r>
          </w:p>
        </w:tc>
      </w:tr>
      <w:tr w:rsidR="00AA58E1" w:rsidRPr="00AA58E1" w14:paraId="3F959886" w14:textId="77777777" w:rsidTr="00221DC4">
        <w:tc>
          <w:tcPr>
            <w:tcW w:w="0" w:type="auto"/>
          </w:tcPr>
          <w:p w14:paraId="4CF2FECC" w14:textId="7FEA4DCB" w:rsidR="00AA58E1" w:rsidRPr="00AA58E1" w:rsidRDefault="0060780B" w:rsidP="00A633BE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60780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I3.3. </w:t>
            </w:r>
            <w:r w:rsidRPr="0060780B">
              <w:rPr>
                <w:rFonts w:ascii="Times New Roman" w:eastAsia="Calibri" w:hAnsi="Times New Roman" w:cs="Times New Roman"/>
                <w:sz w:val="22"/>
                <w:szCs w:val="22"/>
              </w:rPr>
              <w:t>Formulation was changed to ………….</w:t>
            </w:r>
          </w:p>
        </w:tc>
        <w:tc>
          <w:tcPr>
            <w:tcW w:w="0" w:type="auto"/>
          </w:tcPr>
          <w:p w14:paraId="2125BB77" w14:textId="43C98B2F" w:rsidR="00AA58E1" w:rsidRPr="00AA58E1" w:rsidRDefault="00C36B12" w:rsidP="00A633BE">
            <w:pPr>
              <w:rPr>
                <w:rFonts w:ascii="Times New Roman" w:hAnsi="Times New Roman" w:cs="Times New Roman"/>
              </w:rPr>
            </w:pPr>
            <w:r w:rsidRPr="002C4DA5">
              <w:rPr>
                <w:rFonts w:ascii="Times New Roman" w:hAnsi="Times New Roman" w:cs="Times New Roman"/>
                <w:sz w:val="22"/>
                <w:szCs w:val="22"/>
              </w:rPr>
              <w:t xml:space="preserve">The patient was switched from prolonged-release tacrolimus to immediate-release tacrolimus </w:t>
            </w:r>
            <w:proofErr w:type="gramStart"/>
            <w:r w:rsidRPr="002C4DA5">
              <w:rPr>
                <w:rFonts w:ascii="Times New Roman" w:hAnsi="Times New Roman" w:cs="Times New Roman"/>
                <w:sz w:val="22"/>
                <w:szCs w:val="22"/>
              </w:rPr>
              <w:t>in order to</w:t>
            </w:r>
            <w:proofErr w:type="gramEnd"/>
            <w:r w:rsidRPr="002C4DA5">
              <w:rPr>
                <w:rFonts w:ascii="Times New Roman" w:hAnsi="Times New Roman" w:cs="Times New Roman"/>
                <w:sz w:val="22"/>
                <w:szCs w:val="22"/>
              </w:rPr>
              <w:t xml:space="preserve"> achieve a more rapid increase in blood concentrat</w:t>
            </w:r>
            <w:r w:rsidR="002C4DA5" w:rsidRPr="002C4DA5">
              <w:rPr>
                <w:rFonts w:ascii="Times New Roman" w:hAnsi="Times New Roman" w:cs="Times New Roman"/>
                <w:sz w:val="22"/>
                <w:szCs w:val="22"/>
              </w:rPr>
              <w:t>ions.</w:t>
            </w:r>
          </w:p>
        </w:tc>
      </w:tr>
      <w:tr w:rsidR="0060780B" w:rsidRPr="00AA58E1" w14:paraId="66BD7E7E" w14:textId="77777777" w:rsidTr="00221DC4">
        <w:tc>
          <w:tcPr>
            <w:tcW w:w="0" w:type="auto"/>
            <w:tcBorders>
              <w:bottom w:val="single" w:sz="4" w:space="0" w:color="auto"/>
            </w:tcBorders>
          </w:tcPr>
          <w:p w14:paraId="20C6BE10" w14:textId="7B290C46" w:rsidR="0060780B" w:rsidRPr="0060780B" w:rsidRDefault="00864F9D" w:rsidP="00A633BE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864F9D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I3.4. </w:t>
            </w:r>
            <w:r w:rsidRPr="00864F9D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Instructions for use were changed to </w:t>
            </w:r>
            <w:r w:rsidR="00B81CE3">
              <w:rPr>
                <w:rFonts w:ascii="Times New Roman" w:eastAsia="Calibri" w:hAnsi="Times New Roman" w:cs="Times New Roman"/>
                <w:sz w:val="22"/>
                <w:szCs w:val="22"/>
              </w:rPr>
              <w:t>…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7626DC" w14:textId="185EB7CA" w:rsidR="0060780B" w:rsidRPr="00711E37" w:rsidRDefault="00711E37" w:rsidP="00A63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1E37">
              <w:rPr>
                <w:rFonts w:ascii="Times New Roman" w:hAnsi="Times New Roman" w:cs="Times New Roman"/>
                <w:sz w:val="22"/>
                <w:szCs w:val="22"/>
              </w:rPr>
              <w:t>The tacrolimus</w:t>
            </w:r>
            <w:r w:rsidR="00A756CB" w:rsidRPr="00711E37">
              <w:rPr>
                <w:rFonts w:ascii="Times New Roman" w:hAnsi="Times New Roman" w:cs="Times New Roman"/>
                <w:sz w:val="22"/>
                <w:szCs w:val="22"/>
              </w:rPr>
              <w:t xml:space="preserve"> regimen was </w:t>
            </w:r>
            <w:r w:rsidRPr="00711E37">
              <w:rPr>
                <w:rFonts w:ascii="Times New Roman" w:hAnsi="Times New Roman" w:cs="Times New Roman"/>
                <w:sz w:val="22"/>
                <w:szCs w:val="22"/>
              </w:rPr>
              <w:t>adjusted to be administered after interruption of enteral feeding.</w:t>
            </w:r>
          </w:p>
        </w:tc>
      </w:tr>
      <w:tr w:rsidR="00221DC4" w:rsidRPr="00AA58E1" w14:paraId="1A572B47" w14:textId="77777777" w:rsidTr="00221D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F30309" w14:textId="0B6FA08A" w:rsidR="0060780B" w:rsidRPr="0060780B" w:rsidRDefault="00D1097F" w:rsidP="00A633BE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D1097F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I3.5. </w:t>
            </w:r>
            <w:r w:rsidRPr="00D1097F">
              <w:rPr>
                <w:rFonts w:ascii="Times New Roman" w:eastAsia="Calibri" w:hAnsi="Times New Roman" w:cs="Times New Roman"/>
                <w:sz w:val="22"/>
                <w:szCs w:val="22"/>
              </w:rPr>
              <w:t>Drug discontinued or temporarily withhe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C846F7" w14:textId="5E1C7BE3" w:rsidR="0060780B" w:rsidRPr="00B81CE3" w:rsidRDefault="00A063E4" w:rsidP="00A633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1CE3">
              <w:rPr>
                <w:rFonts w:ascii="Times New Roman" w:hAnsi="Times New Roman" w:cs="Times New Roman"/>
                <w:sz w:val="22"/>
                <w:szCs w:val="22"/>
              </w:rPr>
              <w:t xml:space="preserve">Mycophenolate mofetil therapy </w:t>
            </w:r>
            <w:r w:rsidR="005B79E9" w:rsidRPr="00B81CE3">
              <w:rPr>
                <w:rFonts w:ascii="Times New Roman" w:hAnsi="Times New Roman" w:cs="Times New Roman"/>
                <w:sz w:val="22"/>
                <w:szCs w:val="22"/>
              </w:rPr>
              <w:t xml:space="preserve">was discontinued in patients with a </w:t>
            </w:r>
            <w:r w:rsidR="00B81CE3" w:rsidRPr="00B81CE3">
              <w:rPr>
                <w:rFonts w:ascii="Times New Roman" w:hAnsi="Times New Roman" w:cs="Times New Roman"/>
                <w:sz w:val="22"/>
                <w:szCs w:val="22"/>
              </w:rPr>
              <w:t>white blood cell</w:t>
            </w:r>
            <w:r w:rsidR="005B79E9" w:rsidRPr="00B81CE3">
              <w:rPr>
                <w:rFonts w:ascii="Times New Roman" w:hAnsi="Times New Roman" w:cs="Times New Roman"/>
                <w:sz w:val="22"/>
                <w:szCs w:val="22"/>
              </w:rPr>
              <w:t xml:space="preserve"> count below 3,000/</w:t>
            </w:r>
            <w:r w:rsidR="00B81CE3" w:rsidRPr="00B81CE3">
              <w:rPr>
                <w:sz w:val="22"/>
                <w:szCs w:val="22"/>
              </w:rPr>
              <w:t xml:space="preserve"> </w:t>
            </w:r>
            <w:r w:rsidR="00B81CE3" w:rsidRPr="00B81CE3">
              <w:rPr>
                <w:rFonts w:ascii="Times New Roman" w:hAnsi="Times New Roman" w:cs="Times New Roman"/>
                <w:sz w:val="22"/>
                <w:szCs w:val="22"/>
              </w:rPr>
              <w:t>µL</w:t>
            </w:r>
          </w:p>
        </w:tc>
      </w:tr>
    </w:tbl>
    <w:p w14:paraId="2C716F24" w14:textId="77777777" w:rsidR="005F5B26" w:rsidRDefault="005F5B26" w:rsidP="00221DC4">
      <w:pPr>
        <w:rPr>
          <w:rFonts w:ascii="Times New Roman" w:hAnsi="Times New Roman" w:cs="Times New Roman"/>
          <w:b/>
          <w:bCs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253"/>
        <w:gridCol w:w="9751"/>
      </w:tblGrid>
      <w:tr w:rsidR="00221DC4" w14:paraId="06D134DF" w14:textId="77777777" w:rsidTr="000102F2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68FDD" w14:textId="77777777" w:rsidR="00221DC4" w:rsidRDefault="000102F2" w:rsidP="00221DC4">
            <w:pPr>
              <w:rPr>
                <w:rFonts w:ascii="Times New Roman" w:hAnsi="Times New Roman" w:cs="Times New Roman"/>
                <w:b/>
                <w:bCs/>
              </w:rPr>
            </w:pPr>
            <w:r w:rsidRPr="000102F2">
              <w:rPr>
                <w:rFonts w:ascii="Times New Roman" w:hAnsi="Times New Roman" w:cs="Times New Roman"/>
                <w:b/>
                <w:bCs/>
              </w:rPr>
              <w:t>Supplementary Table 1: Example of PCNE V9.1 Problem Categories with Clinical Scenarios (Continue)</w:t>
            </w:r>
          </w:p>
          <w:p w14:paraId="20FC36DB" w14:textId="4A539A24" w:rsidR="000102F2" w:rsidRDefault="000102F2" w:rsidP="00221D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21DC4" w14:paraId="65BF5EAF" w14:textId="77777777" w:rsidTr="004A587F">
        <w:tc>
          <w:tcPr>
            <w:tcW w:w="4253" w:type="dxa"/>
            <w:tcBorders>
              <w:top w:val="single" w:sz="4" w:space="0" w:color="auto"/>
            </w:tcBorders>
          </w:tcPr>
          <w:p w14:paraId="78A54951" w14:textId="69817C70" w:rsidR="00221DC4" w:rsidRPr="005578A8" w:rsidRDefault="00221DC4" w:rsidP="00221DC4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5578A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I3.6. </w:t>
            </w:r>
            <w:r w:rsidRPr="005578A8">
              <w:rPr>
                <w:rFonts w:ascii="Times New Roman" w:eastAsia="Calibri" w:hAnsi="Times New Roman" w:cs="Times New Roman"/>
                <w:sz w:val="22"/>
                <w:szCs w:val="22"/>
              </w:rPr>
              <w:t>New drug initiated</w:t>
            </w:r>
          </w:p>
        </w:tc>
        <w:tc>
          <w:tcPr>
            <w:tcW w:w="9751" w:type="dxa"/>
            <w:tcBorders>
              <w:top w:val="single" w:sz="4" w:space="0" w:color="auto"/>
            </w:tcBorders>
          </w:tcPr>
          <w:p w14:paraId="77FAA601" w14:textId="278FC216" w:rsidR="00221DC4" w:rsidRPr="0066167B" w:rsidRDefault="00221DC4" w:rsidP="00221D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67B">
              <w:rPr>
                <w:rFonts w:ascii="Times New Roman" w:hAnsi="Times New Roman" w:cs="Times New Roman"/>
                <w:sz w:val="22"/>
                <w:szCs w:val="22"/>
              </w:rPr>
              <w:t>Ursodeoxycholic acid therapy was initiated in patients who underwent liver transplantation for primary sclerosing cholangitis.</w:t>
            </w:r>
          </w:p>
        </w:tc>
      </w:tr>
      <w:tr w:rsidR="00221DC4" w14:paraId="38FF8309" w14:textId="77777777" w:rsidTr="004A587F">
        <w:tc>
          <w:tcPr>
            <w:tcW w:w="4253" w:type="dxa"/>
          </w:tcPr>
          <w:p w14:paraId="22E6032A" w14:textId="1DC34270" w:rsidR="00221DC4" w:rsidRDefault="00221DC4" w:rsidP="00221DC4">
            <w:pPr>
              <w:rPr>
                <w:rFonts w:ascii="Times New Roman" w:hAnsi="Times New Roman" w:cs="Times New Roman"/>
                <w:b/>
                <w:bCs/>
              </w:rPr>
            </w:pPr>
            <w:r w:rsidRPr="005F6A2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4. </w:t>
            </w:r>
            <w:r w:rsidRPr="00AC2B3D">
              <w:rPr>
                <w:rFonts w:ascii="Times New Roman" w:hAnsi="Times New Roman" w:cs="Times New Roman"/>
                <w:b/>
                <w:sz w:val="22"/>
                <w:szCs w:val="22"/>
              </w:rPr>
              <w:t>Another intervention or activity</w:t>
            </w:r>
          </w:p>
        </w:tc>
        <w:tc>
          <w:tcPr>
            <w:tcW w:w="9751" w:type="dxa"/>
          </w:tcPr>
          <w:p w14:paraId="6D1425EA" w14:textId="77777777" w:rsidR="00221DC4" w:rsidRDefault="00221DC4" w:rsidP="00221D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21DC4" w14:paraId="6C3B3CAA" w14:textId="77777777" w:rsidTr="004A587F">
        <w:tc>
          <w:tcPr>
            <w:tcW w:w="4253" w:type="dxa"/>
          </w:tcPr>
          <w:p w14:paraId="3D52C204" w14:textId="66D894F5" w:rsidR="00221DC4" w:rsidRDefault="00221DC4" w:rsidP="00221DC4">
            <w:pPr>
              <w:rPr>
                <w:rFonts w:ascii="Times New Roman" w:hAnsi="Times New Roman" w:cs="Times New Roman"/>
                <w:b/>
                <w:bCs/>
              </w:rPr>
            </w:pPr>
            <w:r w:rsidRPr="005906B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4.1. </w:t>
            </w:r>
            <w:r w:rsidRPr="005906B9">
              <w:rPr>
                <w:rFonts w:ascii="Times New Roman" w:hAnsi="Times New Roman" w:cs="Times New Roman"/>
                <w:bCs/>
                <w:sz w:val="22"/>
                <w:szCs w:val="22"/>
              </w:rPr>
              <w:t>Other intervention</w:t>
            </w:r>
          </w:p>
        </w:tc>
        <w:tc>
          <w:tcPr>
            <w:tcW w:w="9751" w:type="dxa"/>
          </w:tcPr>
          <w:p w14:paraId="2AE9F3D0" w14:textId="1DD765C7" w:rsidR="00221DC4" w:rsidRDefault="00221DC4" w:rsidP="00221DC4">
            <w:pPr>
              <w:rPr>
                <w:rFonts w:ascii="Times New Roman" w:hAnsi="Times New Roman" w:cs="Times New Roman"/>
                <w:b/>
                <w:bCs/>
              </w:rPr>
            </w:pPr>
            <w:r w:rsidRPr="00D757AB">
              <w:rPr>
                <w:rFonts w:ascii="Times New Roman" w:hAnsi="Times New Roman" w:cs="Times New Roman"/>
              </w:rPr>
              <w:t>P</w:t>
            </w:r>
            <w:r w:rsidRPr="00987FB4">
              <w:rPr>
                <w:rFonts w:ascii="Times New Roman" w:hAnsi="Times New Roman" w:cs="Times New Roman"/>
                <w:sz w:val="22"/>
                <w:szCs w:val="22"/>
              </w:rPr>
              <w:t>roviding information to the healthcare team regarding drug-food interactions or interactions between medications and enteral/parenteral nutrition.</w:t>
            </w:r>
          </w:p>
        </w:tc>
      </w:tr>
      <w:tr w:rsidR="004A587F" w14:paraId="24D580C1" w14:textId="77777777" w:rsidTr="004A587F">
        <w:tc>
          <w:tcPr>
            <w:tcW w:w="4253" w:type="dxa"/>
          </w:tcPr>
          <w:p w14:paraId="6AAEBE22" w14:textId="4F6D25AA" w:rsidR="004A587F" w:rsidRPr="005906B9" w:rsidRDefault="004A587F" w:rsidP="00221DC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A587F">
              <w:rPr>
                <w:rFonts w:ascii="Times New Roman" w:hAnsi="Times New Roman" w:cs="Times New Roman"/>
                <w:b/>
                <w:color w:val="EE0000"/>
                <w:sz w:val="22"/>
                <w:szCs w:val="22"/>
              </w:rPr>
              <w:t>Acceptance Status of Interventions</w:t>
            </w:r>
          </w:p>
        </w:tc>
        <w:tc>
          <w:tcPr>
            <w:tcW w:w="9751" w:type="dxa"/>
          </w:tcPr>
          <w:p w14:paraId="4CC10B26" w14:textId="2D5A96C4" w:rsidR="004A587F" w:rsidRPr="004A587F" w:rsidRDefault="004A587F" w:rsidP="00221DC4">
            <w:pPr>
              <w:rPr>
                <w:rFonts w:ascii="Times New Roman" w:hAnsi="Times New Roman" w:cs="Times New Roman"/>
                <w:b/>
                <w:bCs/>
              </w:rPr>
            </w:pPr>
            <w:r w:rsidRPr="004A587F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Example</w:t>
            </w:r>
          </w:p>
        </w:tc>
      </w:tr>
      <w:tr w:rsidR="004A587F" w14:paraId="07644CEB" w14:textId="77777777" w:rsidTr="004A587F">
        <w:tc>
          <w:tcPr>
            <w:tcW w:w="4253" w:type="dxa"/>
          </w:tcPr>
          <w:p w14:paraId="04D3504D" w14:textId="72AE86C3" w:rsidR="004A587F" w:rsidRPr="005906B9" w:rsidRDefault="00D42CFC" w:rsidP="00221DC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42CFC">
              <w:rPr>
                <w:rFonts w:ascii="Times New Roman" w:hAnsi="Times New Roman" w:cs="Times New Roman"/>
                <w:b/>
                <w:sz w:val="22"/>
                <w:szCs w:val="22"/>
              </w:rPr>
              <w:t>A1. Intervention accepted</w:t>
            </w:r>
          </w:p>
        </w:tc>
        <w:tc>
          <w:tcPr>
            <w:tcW w:w="9751" w:type="dxa"/>
          </w:tcPr>
          <w:p w14:paraId="39BC49B4" w14:textId="77777777" w:rsidR="004A587F" w:rsidRPr="00D757AB" w:rsidRDefault="004A587F" w:rsidP="00221DC4">
            <w:pPr>
              <w:rPr>
                <w:rFonts w:ascii="Times New Roman" w:hAnsi="Times New Roman" w:cs="Times New Roman"/>
              </w:rPr>
            </w:pPr>
          </w:p>
        </w:tc>
      </w:tr>
      <w:tr w:rsidR="004A587F" w14:paraId="731AA5FE" w14:textId="77777777" w:rsidTr="004A587F">
        <w:tc>
          <w:tcPr>
            <w:tcW w:w="4253" w:type="dxa"/>
          </w:tcPr>
          <w:p w14:paraId="27625256" w14:textId="12EC4A66" w:rsidR="004A587F" w:rsidRPr="005906B9" w:rsidRDefault="00D42CFC" w:rsidP="00221DC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42CF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1.1. </w:t>
            </w:r>
            <w:r w:rsidRPr="00D42CFC">
              <w:rPr>
                <w:rFonts w:ascii="Times New Roman" w:hAnsi="Times New Roman" w:cs="Times New Roman"/>
                <w:bCs/>
                <w:sz w:val="22"/>
                <w:szCs w:val="22"/>
              </w:rPr>
              <w:t>Intervention accepted and fully implemented</w:t>
            </w:r>
          </w:p>
        </w:tc>
        <w:tc>
          <w:tcPr>
            <w:tcW w:w="9751" w:type="dxa"/>
          </w:tcPr>
          <w:p w14:paraId="01FD7268" w14:textId="6D42B2E2" w:rsidR="004A587F" w:rsidRPr="00411C53" w:rsidRDefault="00411C53" w:rsidP="00221D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1C53">
              <w:rPr>
                <w:rFonts w:ascii="Times New Roman" w:hAnsi="Times New Roman" w:cs="Times New Roman"/>
                <w:sz w:val="22"/>
                <w:szCs w:val="22"/>
              </w:rPr>
              <w:t>Interruption of everolimus therapy was recommended following the development of nephrotic-range proteinuria (≥</w:t>
            </w:r>
            <w:r w:rsidR="002D01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11C53">
              <w:rPr>
                <w:rFonts w:ascii="Times New Roman" w:hAnsi="Times New Roman" w:cs="Times New Roman"/>
                <w:sz w:val="22"/>
                <w:szCs w:val="22"/>
              </w:rPr>
              <w:t>3g/day)</w:t>
            </w:r>
          </w:p>
        </w:tc>
      </w:tr>
      <w:tr w:rsidR="004A587F" w14:paraId="769BB315" w14:textId="77777777" w:rsidTr="004A587F">
        <w:tc>
          <w:tcPr>
            <w:tcW w:w="4253" w:type="dxa"/>
          </w:tcPr>
          <w:p w14:paraId="6DF496BF" w14:textId="13FB6326" w:rsidR="004A587F" w:rsidRPr="005906B9" w:rsidRDefault="00D42CFC" w:rsidP="00221DC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42CF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1.3. </w:t>
            </w:r>
            <w:r w:rsidRPr="00D42CFC">
              <w:rPr>
                <w:rFonts w:ascii="Times New Roman" w:hAnsi="Times New Roman" w:cs="Times New Roman"/>
                <w:bCs/>
                <w:sz w:val="22"/>
                <w:szCs w:val="22"/>
              </w:rPr>
              <w:t>Intervention accepted but not implemented</w:t>
            </w:r>
          </w:p>
        </w:tc>
        <w:tc>
          <w:tcPr>
            <w:tcW w:w="9751" w:type="dxa"/>
          </w:tcPr>
          <w:p w14:paraId="5B481007" w14:textId="1BF7FAB3" w:rsidR="004A587F" w:rsidRPr="00411C53" w:rsidRDefault="00411C53" w:rsidP="00221D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1C53">
              <w:rPr>
                <w:rFonts w:ascii="Times New Roman" w:hAnsi="Times New Roman" w:cs="Times New Roman"/>
                <w:sz w:val="22"/>
                <w:szCs w:val="22"/>
              </w:rPr>
              <w:t xml:space="preserve">Initiation of intravenous immunoglobulin (IVIG) therapy was planned </w:t>
            </w:r>
            <w:proofErr w:type="gramStart"/>
            <w:r w:rsidRPr="00411C53">
              <w:rPr>
                <w:rFonts w:ascii="Times New Roman" w:hAnsi="Times New Roman" w:cs="Times New Roman"/>
                <w:sz w:val="22"/>
                <w:szCs w:val="22"/>
              </w:rPr>
              <w:t>following</w:t>
            </w:r>
            <w:proofErr w:type="gramEnd"/>
            <w:r w:rsidRPr="00411C53">
              <w:rPr>
                <w:rFonts w:ascii="Times New Roman" w:hAnsi="Times New Roman" w:cs="Times New Roman"/>
                <w:sz w:val="22"/>
                <w:szCs w:val="22"/>
              </w:rPr>
              <w:t xml:space="preserve"> the detection of thrombocytopenia; however, the treatment could not be implemented due to the patient’s death.</w:t>
            </w:r>
          </w:p>
        </w:tc>
      </w:tr>
      <w:tr w:rsidR="00411C53" w14:paraId="10342DC8" w14:textId="77777777" w:rsidTr="003B1F45">
        <w:tc>
          <w:tcPr>
            <w:tcW w:w="14004" w:type="dxa"/>
            <w:gridSpan w:val="2"/>
          </w:tcPr>
          <w:p w14:paraId="3721367D" w14:textId="204A588C" w:rsidR="00411C53" w:rsidRPr="00D757AB" w:rsidRDefault="00681E46" w:rsidP="00221DC4">
            <w:pPr>
              <w:rPr>
                <w:rFonts w:ascii="Times New Roman" w:hAnsi="Times New Roman" w:cs="Times New Roman"/>
              </w:rPr>
            </w:pPr>
            <w:r w:rsidRPr="00681E46">
              <w:rPr>
                <w:rFonts w:ascii="Times New Roman" w:hAnsi="Times New Roman" w:cs="Times New Roman"/>
                <w:b/>
                <w:sz w:val="22"/>
                <w:szCs w:val="22"/>
              </w:rPr>
              <w:t>A2. Intervention not accepted</w:t>
            </w:r>
          </w:p>
        </w:tc>
      </w:tr>
      <w:tr w:rsidR="00D42CFC" w14:paraId="2C26016D" w14:textId="77777777" w:rsidTr="004A587F">
        <w:tc>
          <w:tcPr>
            <w:tcW w:w="4253" w:type="dxa"/>
          </w:tcPr>
          <w:p w14:paraId="7F27EB61" w14:textId="03148B16" w:rsidR="00D42CFC" w:rsidRPr="005906B9" w:rsidRDefault="00681E46" w:rsidP="00221DC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81E4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2.1. </w:t>
            </w:r>
            <w:r w:rsidRPr="00681E46">
              <w:rPr>
                <w:rFonts w:ascii="Times New Roman" w:hAnsi="Times New Roman" w:cs="Times New Roman"/>
                <w:bCs/>
                <w:sz w:val="22"/>
                <w:szCs w:val="22"/>
              </w:rPr>
              <w:t>Intervention not accepted: not suitable to administer</w:t>
            </w:r>
          </w:p>
        </w:tc>
        <w:tc>
          <w:tcPr>
            <w:tcW w:w="9751" w:type="dxa"/>
          </w:tcPr>
          <w:p w14:paraId="397DDA21" w14:textId="0870B162" w:rsidR="00D42CFC" w:rsidRPr="00D757AB" w:rsidRDefault="002D018D" w:rsidP="00221DC4">
            <w:pPr>
              <w:rPr>
                <w:rFonts w:ascii="Times New Roman" w:hAnsi="Times New Roman" w:cs="Times New Roman"/>
              </w:rPr>
            </w:pPr>
            <w:r w:rsidRPr="002D018D">
              <w:rPr>
                <w:rFonts w:ascii="Times New Roman" w:hAnsi="Times New Roman" w:cs="Times New Roman"/>
                <w:sz w:val="22"/>
                <w:szCs w:val="22"/>
              </w:rPr>
              <w:t>Although signs of rejection were observed in the patient, no intervention to increase tacrolimus blood levels was undertaken due to the presence of sepsis.</w:t>
            </w:r>
          </w:p>
        </w:tc>
      </w:tr>
      <w:tr w:rsidR="00681E46" w14:paraId="36EEE3BD" w14:textId="77777777" w:rsidTr="004A587F">
        <w:tc>
          <w:tcPr>
            <w:tcW w:w="4253" w:type="dxa"/>
          </w:tcPr>
          <w:p w14:paraId="45152877" w14:textId="78C3D86D" w:rsidR="00681E46" w:rsidRPr="005906B9" w:rsidRDefault="00681E46" w:rsidP="00221DC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81E4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2.2. </w:t>
            </w:r>
            <w:r w:rsidRPr="00681E46">
              <w:rPr>
                <w:rFonts w:ascii="Times New Roman" w:hAnsi="Times New Roman" w:cs="Times New Roman"/>
                <w:bCs/>
                <w:sz w:val="22"/>
                <w:szCs w:val="22"/>
              </w:rPr>
              <w:t>Intervention not accepted: consensus not reached</w:t>
            </w:r>
          </w:p>
        </w:tc>
        <w:tc>
          <w:tcPr>
            <w:tcW w:w="9751" w:type="dxa"/>
          </w:tcPr>
          <w:p w14:paraId="57BE3472" w14:textId="07843429" w:rsidR="00681E46" w:rsidRPr="002D018D" w:rsidRDefault="002D018D" w:rsidP="00221D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018D">
              <w:rPr>
                <w:rFonts w:ascii="Times New Roman" w:hAnsi="Times New Roman" w:cs="Times New Roman"/>
                <w:sz w:val="22"/>
                <w:szCs w:val="22"/>
              </w:rPr>
              <w:t xml:space="preserve">In the pediatric </w:t>
            </w:r>
            <w:proofErr w:type="spellStart"/>
            <w:proofErr w:type="gramStart"/>
            <w:r w:rsidRPr="002D018D">
              <w:rPr>
                <w:rFonts w:ascii="Times New Roman" w:hAnsi="Times New Roman" w:cs="Times New Roman"/>
                <w:sz w:val="22"/>
                <w:szCs w:val="22"/>
              </w:rPr>
              <w:t>patient,enoxaparin</w:t>
            </w:r>
            <w:proofErr w:type="spellEnd"/>
            <w:proofErr w:type="gramEnd"/>
            <w:r w:rsidRPr="002D018D">
              <w:rPr>
                <w:rFonts w:ascii="Times New Roman" w:hAnsi="Times New Roman" w:cs="Times New Roman"/>
                <w:sz w:val="22"/>
                <w:szCs w:val="22"/>
              </w:rPr>
              <w:t xml:space="preserve"> at a dose 0,5 mg/kg every 12 hours was recommended for venous thromboembolism prophylaxis; however, the recommendation was not accepted; and treatment was continued at 0,5 mg/kg once daily.</w:t>
            </w:r>
          </w:p>
        </w:tc>
      </w:tr>
      <w:tr w:rsidR="00681E46" w14:paraId="34808848" w14:textId="77777777" w:rsidTr="004A587F">
        <w:tc>
          <w:tcPr>
            <w:tcW w:w="4253" w:type="dxa"/>
          </w:tcPr>
          <w:p w14:paraId="39399DD4" w14:textId="64268577" w:rsidR="00681E46" w:rsidRPr="00C12A6C" w:rsidRDefault="00C12A6C" w:rsidP="00221DC4">
            <w:pPr>
              <w:rPr>
                <w:rFonts w:ascii="Times New Roman" w:hAnsi="Times New Roman" w:cs="Times New Roman"/>
                <w:b/>
                <w:color w:val="EE0000"/>
                <w:sz w:val="22"/>
                <w:szCs w:val="22"/>
              </w:rPr>
            </w:pPr>
            <w:r w:rsidRPr="00C12A6C">
              <w:rPr>
                <w:rFonts w:ascii="Times New Roman" w:hAnsi="Times New Roman" w:cs="Times New Roman"/>
                <w:b/>
                <w:color w:val="EE0000"/>
                <w:sz w:val="22"/>
                <w:szCs w:val="22"/>
              </w:rPr>
              <w:t>Resolution Status of MRPs</w:t>
            </w:r>
          </w:p>
        </w:tc>
        <w:tc>
          <w:tcPr>
            <w:tcW w:w="9751" w:type="dxa"/>
          </w:tcPr>
          <w:p w14:paraId="7268AB4C" w14:textId="2D8F8670" w:rsidR="00681E46" w:rsidRPr="00C12A6C" w:rsidRDefault="00C12A6C" w:rsidP="00221DC4">
            <w:pPr>
              <w:rPr>
                <w:rFonts w:ascii="Times New Roman" w:hAnsi="Times New Roman" w:cs="Times New Roman"/>
                <w:b/>
                <w:color w:val="EE0000"/>
              </w:rPr>
            </w:pPr>
            <w:r w:rsidRPr="00C12A6C">
              <w:rPr>
                <w:rFonts w:ascii="Times New Roman" w:hAnsi="Times New Roman" w:cs="Times New Roman"/>
                <w:b/>
                <w:color w:val="EE0000"/>
              </w:rPr>
              <w:t>Example</w:t>
            </w:r>
          </w:p>
        </w:tc>
      </w:tr>
      <w:tr w:rsidR="00D8571D" w14:paraId="31433F4B" w14:textId="77777777" w:rsidTr="00C41547">
        <w:tc>
          <w:tcPr>
            <w:tcW w:w="14004" w:type="dxa"/>
            <w:gridSpan w:val="2"/>
          </w:tcPr>
          <w:p w14:paraId="072F00ED" w14:textId="4CF7A2E4" w:rsidR="00D8571D" w:rsidRPr="00CB7503" w:rsidRDefault="00D8571D" w:rsidP="00221DC4">
            <w:pPr>
              <w:rPr>
                <w:rFonts w:ascii="Times New Roman" w:hAnsi="Times New Roman" w:cs="Times New Roman"/>
                <w:bCs/>
              </w:rPr>
            </w:pPr>
            <w:r w:rsidRPr="00C12A6C">
              <w:rPr>
                <w:rFonts w:ascii="Times New Roman" w:hAnsi="Times New Roman" w:cs="Times New Roman"/>
                <w:b/>
                <w:sz w:val="22"/>
                <w:szCs w:val="22"/>
              </w:rPr>
              <w:t>O1. Problem totally solved</w:t>
            </w:r>
          </w:p>
        </w:tc>
      </w:tr>
      <w:tr w:rsidR="00CB7503" w14:paraId="3294FE81" w14:textId="77777777" w:rsidTr="004A587F">
        <w:tc>
          <w:tcPr>
            <w:tcW w:w="4253" w:type="dxa"/>
          </w:tcPr>
          <w:p w14:paraId="04E4E22A" w14:textId="1126E53B" w:rsidR="00CB7503" w:rsidRPr="005906B9" w:rsidRDefault="00CB7503" w:rsidP="00CB750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2A6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1.1. </w:t>
            </w:r>
            <w:r w:rsidRPr="00C12A6C">
              <w:rPr>
                <w:rFonts w:ascii="Times New Roman" w:hAnsi="Times New Roman" w:cs="Times New Roman"/>
                <w:bCs/>
                <w:sz w:val="22"/>
                <w:szCs w:val="22"/>
              </w:rPr>
              <w:t>Problem fully resolved</w:t>
            </w:r>
          </w:p>
        </w:tc>
        <w:tc>
          <w:tcPr>
            <w:tcW w:w="9751" w:type="dxa"/>
          </w:tcPr>
          <w:p w14:paraId="5BC513C9" w14:textId="28562ED7" w:rsidR="00CB7503" w:rsidRPr="00D757AB" w:rsidRDefault="00CB7503" w:rsidP="00CB7503">
            <w:pPr>
              <w:rPr>
                <w:rFonts w:ascii="Times New Roman" w:hAnsi="Times New Roman" w:cs="Times New Roman"/>
              </w:rPr>
            </w:pPr>
            <w:r w:rsidRPr="00CB7503">
              <w:rPr>
                <w:rFonts w:ascii="Times New Roman" w:hAnsi="Times New Roman" w:cs="Times New Roman"/>
                <w:bCs/>
                <w:sz w:val="22"/>
                <w:szCs w:val="22"/>
              </w:rPr>
              <w:t>In the context of stress ulcer prophylaxis, adjustment of pantoprazole dosing from 40 mg twice daily to 40 mg every once daily was recommended.</w:t>
            </w:r>
          </w:p>
        </w:tc>
      </w:tr>
      <w:tr w:rsidR="00D8571D" w14:paraId="38726785" w14:textId="77777777" w:rsidTr="00824E9B">
        <w:tc>
          <w:tcPr>
            <w:tcW w:w="14004" w:type="dxa"/>
            <w:gridSpan w:val="2"/>
          </w:tcPr>
          <w:p w14:paraId="31F2534C" w14:textId="65F5F229" w:rsidR="00D8571D" w:rsidRPr="00D757AB" w:rsidRDefault="00D8571D" w:rsidP="00CB7503">
            <w:pPr>
              <w:rPr>
                <w:rFonts w:ascii="Times New Roman" w:hAnsi="Times New Roman" w:cs="Times New Roman"/>
              </w:rPr>
            </w:pPr>
            <w:r w:rsidRPr="00D8571D">
              <w:rPr>
                <w:rFonts w:ascii="Times New Roman" w:hAnsi="Times New Roman" w:cs="Times New Roman"/>
                <w:b/>
                <w:sz w:val="22"/>
                <w:szCs w:val="22"/>
              </w:rPr>
              <w:t>O3. Problem not resolved</w:t>
            </w:r>
          </w:p>
        </w:tc>
      </w:tr>
      <w:tr w:rsidR="00D8571D" w14:paraId="2B7E42C8" w14:textId="77777777" w:rsidTr="004A587F">
        <w:tc>
          <w:tcPr>
            <w:tcW w:w="4253" w:type="dxa"/>
          </w:tcPr>
          <w:p w14:paraId="10DCBA3D" w14:textId="1D221601" w:rsidR="00D8571D" w:rsidRPr="00D8571D" w:rsidRDefault="00D8571D" w:rsidP="00CB750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8571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3.2. </w:t>
            </w:r>
            <w:r w:rsidRPr="00D8571D">
              <w:rPr>
                <w:rFonts w:ascii="Times New Roman" w:hAnsi="Times New Roman" w:cs="Times New Roman"/>
                <w:bCs/>
                <w:sz w:val="22"/>
                <w:szCs w:val="22"/>
              </w:rPr>
              <w:t>Problem not resolved due to the lack of cooperation from the prescriber</w:t>
            </w:r>
          </w:p>
        </w:tc>
        <w:tc>
          <w:tcPr>
            <w:tcW w:w="9751" w:type="dxa"/>
          </w:tcPr>
          <w:p w14:paraId="7EE17CD0" w14:textId="56B6A9C6" w:rsidR="00D8571D" w:rsidRPr="00D757AB" w:rsidRDefault="00D8571D" w:rsidP="00CB7503">
            <w:pPr>
              <w:rPr>
                <w:rFonts w:ascii="Times New Roman" w:hAnsi="Times New Roman" w:cs="Times New Roman"/>
              </w:rPr>
            </w:pPr>
            <w:r w:rsidRPr="00D8571D">
              <w:rPr>
                <w:rFonts w:ascii="Times New Roman" w:hAnsi="Times New Roman" w:cs="Times New Roman"/>
                <w:sz w:val="22"/>
                <w:szCs w:val="22"/>
              </w:rPr>
              <w:t xml:space="preserve">Despite inadequate caloric intake via enteral </w:t>
            </w:r>
            <w:r w:rsidR="009661A1" w:rsidRPr="00D8571D">
              <w:rPr>
                <w:rFonts w:ascii="Times New Roman" w:hAnsi="Times New Roman" w:cs="Times New Roman"/>
                <w:sz w:val="22"/>
                <w:szCs w:val="22"/>
              </w:rPr>
              <w:t>nutrition,</w:t>
            </w:r>
            <w:r w:rsidRPr="00D8571D">
              <w:rPr>
                <w:rFonts w:ascii="Times New Roman" w:hAnsi="Times New Roman" w:cs="Times New Roman"/>
                <w:sz w:val="22"/>
                <w:szCs w:val="22"/>
              </w:rPr>
              <w:t xml:space="preserve"> total parenteral nutrition was not initiated following clinical evaluation.</w:t>
            </w:r>
          </w:p>
        </w:tc>
      </w:tr>
      <w:tr w:rsidR="00D8571D" w14:paraId="239F7864" w14:textId="77777777" w:rsidTr="004A587F">
        <w:tc>
          <w:tcPr>
            <w:tcW w:w="4253" w:type="dxa"/>
          </w:tcPr>
          <w:p w14:paraId="6BE27131" w14:textId="62E62965" w:rsidR="00D8571D" w:rsidRPr="006B6DD5" w:rsidRDefault="00D8571D" w:rsidP="00CB750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6DD5">
              <w:rPr>
                <w:rFonts w:ascii="Times New Roman" w:hAnsi="Times New Roman" w:cs="Times New Roman"/>
                <w:b/>
                <w:sz w:val="22"/>
                <w:szCs w:val="22"/>
              </w:rPr>
              <w:t>O3.3</w:t>
            </w:r>
            <w:r w:rsidRPr="006B6DD5">
              <w:rPr>
                <w:rFonts w:ascii="Times New Roman" w:hAnsi="Times New Roman" w:cs="Times New Roman"/>
                <w:bCs/>
                <w:sz w:val="22"/>
                <w:szCs w:val="22"/>
              </w:rPr>
              <w:t>. Problem not resolved, intervention was ineffective</w:t>
            </w:r>
          </w:p>
        </w:tc>
        <w:tc>
          <w:tcPr>
            <w:tcW w:w="9751" w:type="dxa"/>
          </w:tcPr>
          <w:p w14:paraId="691D49A7" w14:textId="4A04BE0B" w:rsidR="00D8571D" w:rsidRPr="006B6DD5" w:rsidRDefault="009661A1" w:rsidP="00CB7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6DD5">
              <w:rPr>
                <w:rFonts w:ascii="Times New Roman" w:hAnsi="Times New Roman" w:cs="Times New Roman"/>
                <w:sz w:val="22"/>
                <w:szCs w:val="22"/>
              </w:rPr>
              <w:t xml:space="preserve">IVIG was recommended and accepted due to thrombocytopenia; </w:t>
            </w:r>
            <w:r w:rsidR="006B6DD5" w:rsidRPr="006B6DD5">
              <w:rPr>
                <w:rFonts w:ascii="Times New Roman" w:hAnsi="Times New Roman" w:cs="Times New Roman"/>
                <w:sz w:val="22"/>
                <w:szCs w:val="22"/>
              </w:rPr>
              <w:t>however, its</w:t>
            </w:r>
            <w:r w:rsidRPr="006B6DD5">
              <w:rPr>
                <w:rFonts w:ascii="Times New Roman" w:hAnsi="Times New Roman" w:cs="Times New Roman"/>
                <w:sz w:val="22"/>
                <w:szCs w:val="22"/>
              </w:rPr>
              <w:t xml:space="preserve"> effectiveness could not be evaluated because of the patient’s death.</w:t>
            </w:r>
          </w:p>
        </w:tc>
      </w:tr>
      <w:tr w:rsidR="00D8571D" w14:paraId="49178E2F" w14:textId="77777777" w:rsidTr="004A587F">
        <w:tc>
          <w:tcPr>
            <w:tcW w:w="4253" w:type="dxa"/>
          </w:tcPr>
          <w:p w14:paraId="638BF4F1" w14:textId="1BDEB647" w:rsidR="00D8571D" w:rsidRPr="006B6DD5" w:rsidRDefault="00D8571D" w:rsidP="00CB750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B6D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3.4. </w:t>
            </w:r>
            <w:r w:rsidRPr="006B6DD5">
              <w:rPr>
                <w:rFonts w:ascii="Times New Roman" w:hAnsi="Times New Roman" w:cs="Times New Roman"/>
                <w:bCs/>
                <w:sz w:val="22"/>
                <w:szCs w:val="22"/>
              </w:rPr>
              <w:t>Problem could not or did not need to be resolved</w:t>
            </w:r>
          </w:p>
        </w:tc>
        <w:tc>
          <w:tcPr>
            <w:tcW w:w="9751" w:type="dxa"/>
          </w:tcPr>
          <w:p w14:paraId="0B409EC4" w14:textId="4480414B" w:rsidR="00D8571D" w:rsidRPr="006B6DD5" w:rsidRDefault="006B6DD5" w:rsidP="00CB75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6DD5">
              <w:rPr>
                <w:rFonts w:ascii="Times New Roman" w:hAnsi="Times New Roman" w:cs="Times New Roman"/>
                <w:sz w:val="22"/>
                <w:szCs w:val="22"/>
              </w:rPr>
              <w:t>In a patient with a CMV viral load of 100 copies, valganciclovir therapy was not considered indicated.</w:t>
            </w:r>
          </w:p>
        </w:tc>
      </w:tr>
    </w:tbl>
    <w:p w14:paraId="7514AE57" w14:textId="77777777" w:rsidR="00221DC4" w:rsidRPr="00C01D47" w:rsidRDefault="00221DC4" w:rsidP="00221DC4">
      <w:pPr>
        <w:rPr>
          <w:rFonts w:ascii="Times New Roman" w:hAnsi="Times New Roman" w:cs="Times New Roman"/>
          <w:b/>
          <w:bCs/>
        </w:rPr>
      </w:pPr>
    </w:p>
    <w:sectPr w:rsidR="00221DC4" w:rsidRPr="00C01D47" w:rsidSect="00C01D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BE9B95" w14:textId="77777777" w:rsidR="00B02452" w:rsidRDefault="00B02452" w:rsidP="00C01D47">
      <w:pPr>
        <w:spacing w:after="0" w:line="240" w:lineRule="auto"/>
      </w:pPr>
      <w:r>
        <w:separator/>
      </w:r>
    </w:p>
  </w:endnote>
  <w:endnote w:type="continuationSeparator" w:id="0">
    <w:p w14:paraId="73EBDA2F" w14:textId="77777777" w:rsidR="00B02452" w:rsidRDefault="00B02452" w:rsidP="00C01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51A3F" w14:textId="77777777" w:rsidR="00B02452" w:rsidRDefault="00B02452" w:rsidP="00C01D47">
      <w:pPr>
        <w:spacing w:after="0" w:line="240" w:lineRule="auto"/>
      </w:pPr>
      <w:r>
        <w:separator/>
      </w:r>
    </w:p>
  </w:footnote>
  <w:footnote w:type="continuationSeparator" w:id="0">
    <w:p w14:paraId="54AD7BA2" w14:textId="77777777" w:rsidR="00B02452" w:rsidRDefault="00B02452" w:rsidP="00C01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9C4"/>
    <w:rsid w:val="000102F2"/>
    <w:rsid w:val="000112D8"/>
    <w:rsid w:val="000379F8"/>
    <w:rsid w:val="00054ABA"/>
    <w:rsid w:val="00062EBF"/>
    <w:rsid w:val="00063C31"/>
    <w:rsid w:val="00066651"/>
    <w:rsid w:val="00067ECC"/>
    <w:rsid w:val="000B1D4E"/>
    <w:rsid w:val="000B4C52"/>
    <w:rsid w:val="000C068C"/>
    <w:rsid w:val="001047F6"/>
    <w:rsid w:val="0012178A"/>
    <w:rsid w:val="00124262"/>
    <w:rsid w:val="00131C99"/>
    <w:rsid w:val="001339DF"/>
    <w:rsid w:val="001520C2"/>
    <w:rsid w:val="0018259C"/>
    <w:rsid w:val="0018508A"/>
    <w:rsid w:val="001D3FDD"/>
    <w:rsid w:val="001F37EA"/>
    <w:rsid w:val="001F5642"/>
    <w:rsid w:val="001F7735"/>
    <w:rsid w:val="00205DE4"/>
    <w:rsid w:val="00221DC4"/>
    <w:rsid w:val="002335A7"/>
    <w:rsid w:val="00260BBE"/>
    <w:rsid w:val="002B6F58"/>
    <w:rsid w:val="002C4DA5"/>
    <w:rsid w:val="002D018D"/>
    <w:rsid w:val="002E4FE9"/>
    <w:rsid w:val="002F397D"/>
    <w:rsid w:val="003123CD"/>
    <w:rsid w:val="00322693"/>
    <w:rsid w:val="003336A7"/>
    <w:rsid w:val="0035480B"/>
    <w:rsid w:val="003560B9"/>
    <w:rsid w:val="00370DF1"/>
    <w:rsid w:val="00372D1E"/>
    <w:rsid w:val="00394DCB"/>
    <w:rsid w:val="003D48AD"/>
    <w:rsid w:val="0041021E"/>
    <w:rsid w:val="004104CB"/>
    <w:rsid w:val="00411C53"/>
    <w:rsid w:val="004121D5"/>
    <w:rsid w:val="00412603"/>
    <w:rsid w:val="00430197"/>
    <w:rsid w:val="00433763"/>
    <w:rsid w:val="0046635B"/>
    <w:rsid w:val="00467F90"/>
    <w:rsid w:val="0047425E"/>
    <w:rsid w:val="004819D9"/>
    <w:rsid w:val="00494A1B"/>
    <w:rsid w:val="00497212"/>
    <w:rsid w:val="004A587F"/>
    <w:rsid w:val="004B12EF"/>
    <w:rsid w:val="00502A7E"/>
    <w:rsid w:val="00510AAF"/>
    <w:rsid w:val="005131CC"/>
    <w:rsid w:val="00524A95"/>
    <w:rsid w:val="0053582C"/>
    <w:rsid w:val="005531BD"/>
    <w:rsid w:val="005578A8"/>
    <w:rsid w:val="00577DA9"/>
    <w:rsid w:val="005844DB"/>
    <w:rsid w:val="005906B9"/>
    <w:rsid w:val="005938EF"/>
    <w:rsid w:val="005B0342"/>
    <w:rsid w:val="005B62C8"/>
    <w:rsid w:val="005B79E9"/>
    <w:rsid w:val="005D37A6"/>
    <w:rsid w:val="005E1B93"/>
    <w:rsid w:val="005F5B26"/>
    <w:rsid w:val="005F6A2E"/>
    <w:rsid w:val="005F6D00"/>
    <w:rsid w:val="0060780B"/>
    <w:rsid w:val="00611BAE"/>
    <w:rsid w:val="00613284"/>
    <w:rsid w:val="006155C0"/>
    <w:rsid w:val="0063511B"/>
    <w:rsid w:val="00635505"/>
    <w:rsid w:val="0066167B"/>
    <w:rsid w:val="00661779"/>
    <w:rsid w:val="00662CF7"/>
    <w:rsid w:val="006634A2"/>
    <w:rsid w:val="00676574"/>
    <w:rsid w:val="00676E73"/>
    <w:rsid w:val="00681E46"/>
    <w:rsid w:val="006B6DD5"/>
    <w:rsid w:val="006B76C7"/>
    <w:rsid w:val="00706210"/>
    <w:rsid w:val="00711E37"/>
    <w:rsid w:val="00717093"/>
    <w:rsid w:val="00724423"/>
    <w:rsid w:val="00745D70"/>
    <w:rsid w:val="00747E0B"/>
    <w:rsid w:val="00751CC3"/>
    <w:rsid w:val="007B54D5"/>
    <w:rsid w:val="007B7F7E"/>
    <w:rsid w:val="007F35EB"/>
    <w:rsid w:val="00836EA1"/>
    <w:rsid w:val="008407FF"/>
    <w:rsid w:val="008441BB"/>
    <w:rsid w:val="0085138D"/>
    <w:rsid w:val="00864EC3"/>
    <w:rsid w:val="00864F9D"/>
    <w:rsid w:val="0087005F"/>
    <w:rsid w:val="008723A0"/>
    <w:rsid w:val="00872AE1"/>
    <w:rsid w:val="00887F2B"/>
    <w:rsid w:val="00897F5E"/>
    <w:rsid w:val="008B4E1E"/>
    <w:rsid w:val="008D0DA2"/>
    <w:rsid w:val="008D7621"/>
    <w:rsid w:val="009372C1"/>
    <w:rsid w:val="009430B2"/>
    <w:rsid w:val="00945EC3"/>
    <w:rsid w:val="009661A1"/>
    <w:rsid w:val="00987FB4"/>
    <w:rsid w:val="009933B1"/>
    <w:rsid w:val="009A47EB"/>
    <w:rsid w:val="009B1026"/>
    <w:rsid w:val="009C7835"/>
    <w:rsid w:val="009E249B"/>
    <w:rsid w:val="009E6711"/>
    <w:rsid w:val="009F1621"/>
    <w:rsid w:val="00A02BA8"/>
    <w:rsid w:val="00A063E4"/>
    <w:rsid w:val="00A1355A"/>
    <w:rsid w:val="00A22D96"/>
    <w:rsid w:val="00A24912"/>
    <w:rsid w:val="00A30DA7"/>
    <w:rsid w:val="00A31B69"/>
    <w:rsid w:val="00A34E4C"/>
    <w:rsid w:val="00A41DC1"/>
    <w:rsid w:val="00A633BE"/>
    <w:rsid w:val="00A756CB"/>
    <w:rsid w:val="00A878D4"/>
    <w:rsid w:val="00AA58E1"/>
    <w:rsid w:val="00AC11D9"/>
    <w:rsid w:val="00AC2B3D"/>
    <w:rsid w:val="00AC4217"/>
    <w:rsid w:val="00AF5FBE"/>
    <w:rsid w:val="00B02452"/>
    <w:rsid w:val="00B26822"/>
    <w:rsid w:val="00B32AEB"/>
    <w:rsid w:val="00B36FA0"/>
    <w:rsid w:val="00B81CE3"/>
    <w:rsid w:val="00B91655"/>
    <w:rsid w:val="00BA2FBD"/>
    <w:rsid w:val="00BA6646"/>
    <w:rsid w:val="00BB10F8"/>
    <w:rsid w:val="00BC05F6"/>
    <w:rsid w:val="00BC1ECB"/>
    <w:rsid w:val="00BD5477"/>
    <w:rsid w:val="00BE3BFA"/>
    <w:rsid w:val="00BE5857"/>
    <w:rsid w:val="00BF2239"/>
    <w:rsid w:val="00BF7BF3"/>
    <w:rsid w:val="00C01D47"/>
    <w:rsid w:val="00C049C4"/>
    <w:rsid w:val="00C12A6C"/>
    <w:rsid w:val="00C14836"/>
    <w:rsid w:val="00C36B12"/>
    <w:rsid w:val="00C42D88"/>
    <w:rsid w:val="00C5318A"/>
    <w:rsid w:val="00C5489A"/>
    <w:rsid w:val="00C7104D"/>
    <w:rsid w:val="00C77670"/>
    <w:rsid w:val="00CB7503"/>
    <w:rsid w:val="00CC7D25"/>
    <w:rsid w:val="00CD4F49"/>
    <w:rsid w:val="00CE4A9A"/>
    <w:rsid w:val="00D0067F"/>
    <w:rsid w:val="00D1097F"/>
    <w:rsid w:val="00D22709"/>
    <w:rsid w:val="00D24684"/>
    <w:rsid w:val="00D24C3D"/>
    <w:rsid w:val="00D341F7"/>
    <w:rsid w:val="00D42CFC"/>
    <w:rsid w:val="00D47625"/>
    <w:rsid w:val="00D64724"/>
    <w:rsid w:val="00D64EA9"/>
    <w:rsid w:val="00D757AB"/>
    <w:rsid w:val="00D8571D"/>
    <w:rsid w:val="00D939A5"/>
    <w:rsid w:val="00DA0FA1"/>
    <w:rsid w:val="00DC46F2"/>
    <w:rsid w:val="00E03E32"/>
    <w:rsid w:val="00E10B1C"/>
    <w:rsid w:val="00E26ECD"/>
    <w:rsid w:val="00E32B1B"/>
    <w:rsid w:val="00E405BB"/>
    <w:rsid w:val="00E4083E"/>
    <w:rsid w:val="00E457D5"/>
    <w:rsid w:val="00E53BAD"/>
    <w:rsid w:val="00E57F08"/>
    <w:rsid w:val="00E65F11"/>
    <w:rsid w:val="00E748DC"/>
    <w:rsid w:val="00EA2283"/>
    <w:rsid w:val="00EC6CA6"/>
    <w:rsid w:val="00ED5DB6"/>
    <w:rsid w:val="00F305D4"/>
    <w:rsid w:val="00F42283"/>
    <w:rsid w:val="00F507EF"/>
    <w:rsid w:val="00F643E2"/>
    <w:rsid w:val="00F7071E"/>
    <w:rsid w:val="00F7299F"/>
    <w:rsid w:val="00F73752"/>
    <w:rsid w:val="00F84BCB"/>
    <w:rsid w:val="00F873EE"/>
    <w:rsid w:val="00FA336F"/>
    <w:rsid w:val="00FB3F5A"/>
    <w:rsid w:val="00FB4BE6"/>
    <w:rsid w:val="00FC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477B0"/>
  <w15:chartTrackingRefBased/>
  <w15:docId w15:val="{996276FF-47D2-435A-A913-14A797C13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C049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049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049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049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049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049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049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049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049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049C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049C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049C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049C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049C4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049C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049C4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049C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049C4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C049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049C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C049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049C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C049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049C4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C049C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049C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04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049C4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C049C4"/>
    <w:rPr>
      <w:b/>
      <w:bCs/>
      <w:smallCaps/>
      <w:color w:val="0F4761" w:themeColor="accent1" w:themeShade="BF"/>
      <w:spacing w:val="5"/>
    </w:rPr>
  </w:style>
  <w:style w:type="paragraph" w:styleId="stBilgi">
    <w:name w:val="header"/>
    <w:basedOn w:val="Normal"/>
    <w:link w:val="stBilgiChar"/>
    <w:uiPriority w:val="99"/>
    <w:unhideWhenUsed/>
    <w:rsid w:val="00C01D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C01D47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C01D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C01D47"/>
    <w:rPr>
      <w:lang w:val="en-US"/>
    </w:rPr>
  </w:style>
  <w:style w:type="table" w:styleId="TabloKlavuzu">
    <w:name w:val="Table Grid"/>
    <w:basedOn w:val="NormalTablo"/>
    <w:uiPriority w:val="39"/>
    <w:rsid w:val="00C01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CB6F4B-53AC-4FED-AB9B-83DD9B8AA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42</Words>
  <Characters>9245</Characters>
  <Application>Microsoft Office Word</Application>
  <DocSecurity>0</DocSecurity>
  <Lines>213</Lines>
  <Paragraphs>13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a güzel karahan</dc:creator>
  <cp:keywords/>
  <dc:description/>
  <cp:lastModifiedBy>Sena güzel karahan</cp:lastModifiedBy>
  <cp:revision>7</cp:revision>
  <dcterms:created xsi:type="dcterms:W3CDTF">2026-01-22T18:48:00Z</dcterms:created>
  <dcterms:modified xsi:type="dcterms:W3CDTF">2026-01-22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d75087-9b55-4a5c-a36e-64848d35fb55</vt:lpwstr>
  </property>
</Properties>
</file>